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4CECCE" w14:textId="06437DAE" w:rsidR="00A24AF3" w:rsidRPr="00F8737F" w:rsidRDefault="00F4463B" w:rsidP="006D2134">
      <w:pPr>
        <w:jc w:val="both"/>
        <w:rPr>
          <w:rFonts w:ascii="Times New Roman" w:hAnsi="Times New Roman" w:cs="Times New Roman"/>
        </w:rPr>
      </w:pPr>
      <w:r w:rsidRPr="00F8737F">
        <w:rPr>
          <w:rFonts w:ascii="Times New Roman" w:hAnsi="Times New Roman" w:cs="Times New Roman"/>
          <w:b/>
          <w:bCs/>
        </w:rPr>
        <w:t xml:space="preserve">Supplementary table 1. Raw data for </w:t>
      </w:r>
      <w:bookmarkStart w:id="0" w:name="_Hlk86777759"/>
      <w:r w:rsidRPr="00F8737F">
        <w:rPr>
          <w:rFonts w:ascii="Times New Roman" w:hAnsi="Times New Roman" w:cs="Times New Roman"/>
          <w:b/>
          <w:bCs/>
        </w:rPr>
        <w:t xml:space="preserve">IFN-γ </w:t>
      </w:r>
      <w:r w:rsidR="009040E8" w:rsidRPr="00F8737F">
        <w:rPr>
          <w:rFonts w:ascii="Times New Roman" w:hAnsi="Times New Roman" w:cs="Times New Roman"/>
          <w:b/>
          <w:bCs/>
        </w:rPr>
        <w:t xml:space="preserve">and IgG </w:t>
      </w:r>
      <w:bookmarkEnd w:id="0"/>
      <w:r w:rsidRPr="00F8737F">
        <w:rPr>
          <w:rFonts w:ascii="Times New Roman" w:hAnsi="Times New Roman" w:cs="Times New Roman"/>
          <w:b/>
          <w:bCs/>
        </w:rPr>
        <w:t>ELISPOT</w:t>
      </w:r>
      <w:r w:rsidR="009040E8" w:rsidRPr="00F8737F">
        <w:rPr>
          <w:rFonts w:ascii="Times New Roman" w:hAnsi="Times New Roman" w:cs="Times New Roman"/>
          <w:b/>
          <w:bCs/>
        </w:rPr>
        <w:t xml:space="preserve"> </w:t>
      </w:r>
      <w:r w:rsidR="00E4639E" w:rsidRPr="00F8737F">
        <w:rPr>
          <w:rFonts w:ascii="Times New Roman" w:hAnsi="Times New Roman" w:cs="Times New Roman"/>
          <w:b/>
          <w:bCs/>
        </w:rPr>
        <w:t xml:space="preserve">from </w:t>
      </w:r>
      <w:r w:rsidR="005E7408" w:rsidRPr="00F8737F">
        <w:rPr>
          <w:rFonts w:ascii="Times New Roman" w:hAnsi="Times New Roman" w:cs="Times New Roman"/>
          <w:b/>
          <w:bCs/>
        </w:rPr>
        <w:t>Experiment 1</w:t>
      </w:r>
      <w:r w:rsidR="00322BAF" w:rsidRPr="00F8737F">
        <w:rPr>
          <w:rFonts w:ascii="Times New Roman" w:hAnsi="Times New Roman" w:cs="Times New Roman"/>
          <w:b/>
          <w:bCs/>
        </w:rPr>
        <w:t>:</w:t>
      </w:r>
      <w:r w:rsidR="005E7408" w:rsidRPr="00F8737F">
        <w:rPr>
          <w:rFonts w:ascii="Times New Roman" w:hAnsi="Times New Roman" w:cs="Times New Roman"/>
          <w:b/>
          <w:bCs/>
        </w:rPr>
        <w:t xml:space="preserve"> </w:t>
      </w:r>
      <w:r w:rsidR="00DF6BC0" w:rsidRPr="00F8737F">
        <w:rPr>
          <w:rFonts w:ascii="Times New Roman" w:hAnsi="Times New Roman" w:cs="Times New Roman"/>
          <w:b/>
          <w:bCs/>
        </w:rPr>
        <w:t>“P</w:t>
      </w:r>
      <w:r w:rsidRPr="00F8737F">
        <w:rPr>
          <w:rFonts w:ascii="Times New Roman" w:hAnsi="Times New Roman" w:cs="Times New Roman"/>
          <w:b/>
          <w:bCs/>
        </w:rPr>
        <w:t>reliminary screening of freezing media</w:t>
      </w:r>
      <w:r w:rsidR="00DF6BC0" w:rsidRPr="00F8737F">
        <w:rPr>
          <w:rFonts w:ascii="Times New Roman" w:hAnsi="Times New Roman" w:cs="Times New Roman"/>
          <w:b/>
          <w:bCs/>
        </w:rPr>
        <w:t>”</w:t>
      </w:r>
      <w:r w:rsidRPr="00F8737F">
        <w:rPr>
          <w:rFonts w:ascii="Times New Roman" w:hAnsi="Times New Roman" w:cs="Times New Roman"/>
          <w:b/>
          <w:bCs/>
        </w:rPr>
        <w:t xml:space="preserve">. </w:t>
      </w:r>
      <w:r w:rsidRPr="00F8737F">
        <w:rPr>
          <w:rFonts w:ascii="Times New Roman" w:hAnsi="Times New Roman" w:cs="Times New Roman"/>
        </w:rPr>
        <w:t xml:space="preserve">Results </w:t>
      </w:r>
      <w:r w:rsidR="00777E6C" w:rsidRPr="00F8737F">
        <w:rPr>
          <w:rFonts w:ascii="Times New Roman" w:hAnsi="Times New Roman" w:cs="Times New Roman"/>
        </w:rPr>
        <w:t xml:space="preserve">(mean of three replicas by stimulus) are shown as </w:t>
      </w:r>
      <w:r w:rsidR="006922AA" w:rsidRPr="00F8737F">
        <w:rPr>
          <w:rFonts w:ascii="Times New Roman" w:hAnsi="Times New Roman" w:cs="Times New Roman"/>
        </w:rPr>
        <w:t>IFN-γ</w:t>
      </w:r>
      <w:r w:rsidR="006922AA" w:rsidRPr="00F8737F">
        <w:rPr>
          <w:rFonts w:ascii="Times New Roman" w:hAnsi="Times New Roman" w:cs="Times New Roman"/>
        </w:rPr>
        <w:t>-</w:t>
      </w:r>
      <w:r w:rsidR="006922AA" w:rsidRPr="00F8737F">
        <w:rPr>
          <w:rFonts w:ascii="Times New Roman" w:hAnsi="Times New Roman" w:cs="Times New Roman"/>
        </w:rPr>
        <w:t xml:space="preserve"> </w:t>
      </w:r>
      <w:r w:rsidR="006922AA" w:rsidRPr="00F8737F">
        <w:rPr>
          <w:rFonts w:ascii="Times New Roman" w:hAnsi="Times New Roman" w:cs="Times New Roman"/>
        </w:rPr>
        <w:t xml:space="preserve">or </w:t>
      </w:r>
      <w:r w:rsidR="006922AA" w:rsidRPr="00F8737F">
        <w:rPr>
          <w:rFonts w:ascii="Times New Roman" w:hAnsi="Times New Roman" w:cs="Times New Roman"/>
        </w:rPr>
        <w:t>IgG</w:t>
      </w:r>
      <w:r w:rsidR="006922AA" w:rsidRPr="00F8737F">
        <w:rPr>
          <w:rFonts w:ascii="Times New Roman" w:hAnsi="Times New Roman" w:cs="Times New Roman"/>
        </w:rPr>
        <w:t>-secreting cells</w:t>
      </w:r>
      <w:r w:rsidR="00777E6C" w:rsidRPr="00F8737F">
        <w:rPr>
          <w:rFonts w:ascii="Times New Roman" w:hAnsi="Times New Roman" w:cs="Times New Roman"/>
        </w:rPr>
        <w:t xml:space="preserve"> / </w:t>
      </w:r>
      <w:r w:rsidRPr="00F8737F">
        <w:rPr>
          <w:rFonts w:ascii="Times New Roman" w:hAnsi="Times New Roman" w:cs="Times New Roman"/>
        </w:rPr>
        <w:t>10</w:t>
      </w:r>
      <w:r w:rsidRPr="00F8737F">
        <w:rPr>
          <w:rFonts w:ascii="Times New Roman" w:hAnsi="Times New Roman" w:cs="Times New Roman"/>
          <w:vertAlign w:val="superscript"/>
        </w:rPr>
        <w:t>6</w:t>
      </w:r>
      <w:r w:rsidRPr="00F8737F">
        <w:rPr>
          <w:rFonts w:ascii="Times New Roman" w:hAnsi="Times New Roman" w:cs="Times New Roman"/>
        </w:rPr>
        <w:t xml:space="preserve"> PBMC. </w:t>
      </w:r>
    </w:p>
    <w:p w14:paraId="5F609B3B" w14:textId="4A89E19C" w:rsidR="00B84E1D" w:rsidRPr="00F8737F" w:rsidRDefault="009040E8" w:rsidP="00114B87">
      <w:pPr>
        <w:spacing w:after="0"/>
        <w:jc w:val="both"/>
        <w:rPr>
          <w:rFonts w:ascii="Times New Roman" w:hAnsi="Times New Roman" w:cs="Times New Roman"/>
          <w:b/>
          <w:bCs/>
        </w:rPr>
      </w:pPr>
      <w:bookmarkStart w:id="1" w:name="_Hlk83656184"/>
      <w:r w:rsidRPr="00F8737F">
        <w:rPr>
          <w:rFonts w:ascii="Times New Roman" w:hAnsi="Times New Roman" w:cs="Times New Roman"/>
          <w:b/>
          <w:bCs/>
        </w:rPr>
        <w:t>IFN-γ ELISPOT</w:t>
      </w:r>
    </w:p>
    <w:tbl>
      <w:tblPr>
        <w:tblStyle w:val="Tablaconcuadrcula"/>
        <w:tblW w:w="14096" w:type="dxa"/>
        <w:tblLayout w:type="fixed"/>
        <w:tblLook w:val="04A0" w:firstRow="1" w:lastRow="0" w:firstColumn="1" w:lastColumn="0" w:noHBand="0" w:noVBand="1"/>
      </w:tblPr>
      <w:tblGrid>
        <w:gridCol w:w="980"/>
        <w:gridCol w:w="854"/>
        <w:gridCol w:w="840"/>
        <w:gridCol w:w="840"/>
        <w:gridCol w:w="784"/>
        <w:gridCol w:w="826"/>
        <w:gridCol w:w="909"/>
        <w:gridCol w:w="1036"/>
        <w:gridCol w:w="812"/>
        <w:gridCol w:w="868"/>
        <w:gridCol w:w="924"/>
        <w:gridCol w:w="966"/>
        <w:gridCol w:w="825"/>
        <w:gridCol w:w="798"/>
        <w:gridCol w:w="896"/>
        <w:gridCol w:w="938"/>
      </w:tblGrid>
      <w:tr w:rsidR="006226C3" w:rsidRPr="00F8737F" w14:paraId="20686F04" w14:textId="28CC8FF4" w:rsidTr="006226C3">
        <w:tc>
          <w:tcPr>
            <w:tcW w:w="98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FA5EF2D" w14:textId="77777777" w:rsidR="006226C3" w:rsidRPr="00F8737F" w:rsidRDefault="006226C3" w:rsidP="00A24A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34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A23C076" w14:textId="77AF17E9" w:rsidR="006226C3" w:rsidRPr="00F8737F" w:rsidRDefault="006226C3" w:rsidP="00A24A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sh PBMC</w:t>
            </w:r>
          </w:p>
        </w:tc>
        <w:tc>
          <w:tcPr>
            <w:tcW w:w="3555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A4D160E" w14:textId="3539B877" w:rsidR="006226C3" w:rsidRPr="00F8737F" w:rsidRDefault="006226C3" w:rsidP="00DB608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memade</w:t>
            </w:r>
            <w:r w:rsidR="00DB60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ezing media</w:t>
            </w:r>
          </w:p>
        </w:tc>
        <w:tc>
          <w:tcPr>
            <w:tcW w:w="3570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80E4905" w14:textId="45F1A815" w:rsidR="006226C3" w:rsidRPr="00F8737F" w:rsidRDefault="006226C3" w:rsidP="00A24A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SC Cryopreservation kit</w:t>
            </w:r>
          </w:p>
        </w:tc>
        <w:tc>
          <w:tcPr>
            <w:tcW w:w="3457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ABB5B62" w14:textId="3D8E047F" w:rsidR="006226C3" w:rsidRPr="00F8737F" w:rsidRDefault="006226C3" w:rsidP="00A24A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yoStor</w:t>
            </w:r>
            <w:proofErr w:type="spellEnd"/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S10</w:t>
            </w:r>
          </w:p>
        </w:tc>
      </w:tr>
      <w:tr w:rsidR="009040E8" w:rsidRPr="00F8737F" w14:paraId="0B607A70" w14:textId="10AD8CFB" w:rsidTr="009040E8">
        <w:tc>
          <w:tcPr>
            <w:tcW w:w="98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49BFE87" w14:textId="522294D6" w:rsidR="006226C3" w:rsidRPr="00F8737F" w:rsidRDefault="00570064" w:rsidP="00A24A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imal</w:t>
            </w:r>
          </w:p>
        </w:tc>
        <w:tc>
          <w:tcPr>
            <w:tcW w:w="854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F804874" w14:textId="2759D4AF" w:rsidR="006226C3" w:rsidRPr="00F8737F" w:rsidRDefault="006226C3" w:rsidP="00A24A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e</w:t>
            </w:r>
            <w:r w:rsidR="009040E8"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4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7684196" w14:textId="22D87B15" w:rsidR="006226C3" w:rsidRPr="00F8737F" w:rsidRDefault="006226C3" w:rsidP="00A24A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A</w:t>
            </w:r>
            <w:r w:rsidR="009040E8"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4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C34D28D" w14:textId="2CEB3E7C" w:rsidR="006226C3" w:rsidRPr="00F8737F" w:rsidRDefault="006226C3" w:rsidP="00A24A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A</w:t>
            </w:r>
          </w:p>
          <w:p w14:paraId="7382BB7B" w14:textId="74EDDA91" w:rsidR="006226C3" w:rsidRPr="00F8737F" w:rsidRDefault="006226C3" w:rsidP="00A24A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</w:t>
            </w:r>
            <w:r w:rsidR="009040E8"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8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5A90138" w14:textId="0B75D581" w:rsidR="006226C3" w:rsidRPr="00F8737F" w:rsidRDefault="006226C3" w:rsidP="00A24A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e</w:t>
            </w:r>
          </w:p>
        </w:tc>
        <w:tc>
          <w:tcPr>
            <w:tcW w:w="82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FA08022" w14:textId="5296696D" w:rsidR="006226C3" w:rsidRPr="00F8737F" w:rsidRDefault="006226C3" w:rsidP="00A24A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A</w:t>
            </w:r>
          </w:p>
        </w:tc>
        <w:tc>
          <w:tcPr>
            <w:tcW w:w="90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2274BCD" w14:textId="77777777" w:rsidR="006226C3" w:rsidRPr="00F8737F" w:rsidRDefault="006226C3" w:rsidP="00A24A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A</w:t>
            </w:r>
          </w:p>
          <w:p w14:paraId="76D65368" w14:textId="4893C82C" w:rsidR="006226C3" w:rsidRPr="00F8737F" w:rsidRDefault="006226C3" w:rsidP="00A24A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</w:t>
            </w:r>
          </w:p>
        </w:tc>
        <w:tc>
          <w:tcPr>
            <w:tcW w:w="103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6731934" w14:textId="77777777" w:rsidR="006226C3" w:rsidRPr="00F8737F" w:rsidRDefault="006226C3" w:rsidP="00A24A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ar % </w:t>
            </w:r>
          </w:p>
          <w:p w14:paraId="4090CE4E" w14:textId="6ADFD281" w:rsidR="006226C3" w:rsidRPr="00F8737F" w:rsidRDefault="006226C3" w:rsidP="00A24A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A</w:t>
            </w:r>
            <w:r w:rsidR="009040E8"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81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4769B7A" w14:textId="3A53EBFB" w:rsidR="006226C3" w:rsidRPr="00F8737F" w:rsidRDefault="006226C3" w:rsidP="00A24A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e</w:t>
            </w:r>
          </w:p>
        </w:tc>
        <w:tc>
          <w:tcPr>
            <w:tcW w:w="86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0C92D2B" w14:textId="52C10B47" w:rsidR="006226C3" w:rsidRPr="00F8737F" w:rsidRDefault="006226C3" w:rsidP="00A24A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A</w:t>
            </w:r>
          </w:p>
        </w:tc>
        <w:tc>
          <w:tcPr>
            <w:tcW w:w="92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735215D" w14:textId="77777777" w:rsidR="006226C3" w:rsidRPr="00F8737F" w:rsidRDefault="006226C3" w:rsidP="00A24A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A</w:t>
            </w:r>
          </w:p>
          <w:p w14:paraId="49B6F4EE" w14:textId="1C4D921A" w:rsidR="006226C3" w:rsidRPr="00F8737F" w:rsidRDefault="006226C3" w:rsidP="00A24A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</w:t>
            </w:r>
          </w:p>
        </w:tc>
        <w:tc>
          <w:tcPr>
            <w:tcW w:w="96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6027CB5" w14:textId="77777777" w:rsidR="006226C3" w:rsidRPr="00F8737F" w:rsidRDefault="006226C3" w:rsidP="009947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ar % </w:t>
            </w:r>
          </w:p>
          <w:p w14:paraId="2D38DE8E" w14:textId="38770B10" w:rsidR="006226C3" w:rsidRPr="00F8737F" w:rsidRDefault="006226C3" w:rsidP="009947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A</w:t>
            </w:r>
          </w:p>
        </w:tc>
        <w:tc>
          <w:tcPr>
            <w:tcW w:w="82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2DFDBBA" w14:textId="071434C3" w:rsidR="006226C3" w:rsidRPr="00F8737F" w:rsidRDefault="006226C3" w:rsidP="00A24A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e</w:t>
            </w:r>
          </w:p>
        </w:tc>
        <w:tc>
          <w:tcPr>
            <w:tcW w:w="79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0FD6C01" w14:textId="270009E1" w:rsidR="006226C3" w:rsidRPr="00F8737F" w:rsidRDefault="006226C3" w:rsidP="00A24A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A</w:t>
            </w:r>
          </w:p>
        </w:tc>
        <w:tc>
          <w:tcPr>
            <w:tcW w:w="89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787B921" w14:textId="77777777" w:rsidR="006226C3" w:rsidRPr="00F8737F" w:rsidRDefault="006226C3" w:rsidP="00A24A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A</w:t>
            </w:r>
          </w:p>
          <w:p w14:paraId="65251889" w14:textId="3CD61043" w:rsidR="006226C3" w:rsidRPr="00F8737F" w:rsidRDefault="006226C3" w:rsidP="00A24A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</w:t>
            </w:r>
          </w:p>
        </w:tc>
        <w:tc>
          <w:tcPr>
            <w:tcW w:w="93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76D6C45" w14:textId="77777777" w:rsidR="006226C3" w:rsidRPr="00F8737F" w:rsidRDefault="006226C3" w:rsidP="006226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ar % </w:t>
            </w:r>
          </w:p>
          <w:p w14:paraId="6D062C82" w14:textId="4BDF6D81" w:rsidR="006226C3" w:rsidRPr="00F8737F" w:rsidRDefault="006226C3" w:rsidP="006226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A</w:t>
            </w:r>
          </w:p>
        </w:tc>
      </w:tr>
      <w:tr w:rsidR="009040E8" w:rsidRPr="00F8737F" w14:paraId="6AD80851" w14:textId="20E66154" w:rsidTr="009040E8">
        <w:tc>
          <w:tcPr>
            <w:tcW w:w="980" w:type="dxa"/>
            <w:tcBorders>
              <w:left w:val="nil"/>
              <w:bottom w:val="nil"/>
              <w:right w:val="nil"/>
            </w:tcBorders>
          </w:tcPr>
          <w:p w14:paraId="0F45C540" w14:textId="0F5DEF69" w:rsidR="006226C3" w:rsidRPr="00F8737F" w:rsidRDefault="006226C3" w:rsidP="0037412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5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ACE253" w14:textId="7A80E3A6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4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7334DD" w14:textId="473752A7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864</w:t>
            </w:r>
          </w:p>
        </w:tc>
        <w:tc>
          <w:tcPr>
            <w:tcW w:w="84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B57B74" w14:textId="6D3FD9FB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60</w:t>
            </w:r>
          </w:p>
        </w:tc>
        <w:tc>
          <w:tcPr>
            <w:tcW w:w="784" w:type="dxa"/>
            <w:tcBorders>
              <w:left w:val="nil"/>
              <w:bottom w:val="nil"/>
              <w:right w:val="nil"/>
            </w:tcBorders>
          </w:tcPr>
          <w:p w14:paraId="07BFCA4C" w14:textId="48B0EB91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26" w:type="dxa"/>
            <w:tcBorders>
              <w:left w:val="nil"/>
              <w:bottom w:val="nil"/>
              <w:right w:val="nil"/>
            </w:tcBorders>
          </w:tcPr>
          <w:p w14:paraId="63C07F14" w14:textId="4F596670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770</w:t>
            </w:r>
          </w:p>
        </w:tc>
        <w:tc>
          <w:tcPr>
            <w:tcW w:w="909" w:type="dxa"/>
            <w:tcBorders>
              <w:left w:val="nil"/>
              <w:bottom w:val="nil"/>
              <w:right w:val="nil"/>
            </w:tcBorders>
          </w:tcPr>
          <w:p w14:paraId="5E9E3CA2" w14:textId="3D5D1A7D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65</w:t>
            </w:r>
          </w:p>
        </w:tc>
        <w:tc>
          <w:tcPr>
            <w:tcW w:w="103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B46AD8" w14:textId="2BE44BC3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1</w:t>
            </w:r>
          </w:p>
        </w:tc>
        <w:tc>
          <w:tcPr>
            <w:tcW w:w="81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FEFBBDF" w14:textId="0E47632D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A5B6EE" w14:textId="43359BAE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729</w:t>
            </w:r>
          </w:p>
        </w:tc>
        <w:tc>
          <w:tcPr>
            <w:tcW w:w="92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7ED624" w14:textId="22D00A1D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25</w:t>
            </w:r>
          </w:p>
        </w:tc>
        <w:tc>
          <w:tcPr>
            <w:tcW w:w="966" w:type="dxa"/>
            <w:tcBorders>
              <w:left w:val="nil"/>
              <w:bottom w:val="nil"/>
              <w:right w:val="nil"/>
            </w:tcBorders>
          </w:tcPr>
          <w:p w14:paraId="22ED80B3" w14:textId="11B400FA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5.7</w:t>
            </w:r>
          </w:p>
        </w:tc>
        <w:tc>
          <w:tcPr>
            <w:tcW w:w="825" w:type="dxa"/>
            <w:tcBorders>
              <w:left w:val="nil"/>
              <w:bottom w:val="nil"/>
              <w:right w:val="nil"/>
            </w:tcBorders>
            <w:vAlign w:val="bottom"/>
          </w:tcPr>
          <w:p w14:paraId="216251C0" w14:textId="79BEAC86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98" w:type="dxa"/>
            <w:tcBorders>
              <w:left w:val="nil"/>
              <w:bottom w:val="nil"/>
              <w:right w:val="nil"/>
            </w:tcBorders>
          </w:tcPr>
          <w:p w14:paraId="53E6E819" w14:textId="0B5FE1E0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808</w:t>
            </w:r>
          </w:p>
        </w:tc>
        <w:tc>
          <w:tcPr>
            <w:tcW w:w="896" w:type="dxa"/>
            <w:tcBorders>
              <w:left w:val="nil"/>
              <w:bottom w:val="nil"/>
              <w:right w:val="nil"/>
            </w:tcBorders>
            <w:vAlign w:val="bottom"/>
          </w:tcPr>
          <w:p w14:paraId="5C62ED82" w14:textId="4B851F38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00</w:t>
            </w:r>
          </w:p>
        </w:tc>
        <w:tc>
          <w:tcPr>
            <w:tcW w:w="938" w:type="dxa"/>
            <w:tcBorders>
              <w:left w:val="nil"/>
              <w:bottom w:val="nil"/>
              <w:right w:val="nil"/>
            </w:tcBorders>
          </w:tcPr>
          <w:p w14:paraId="41308EC9" w14:textId="29DED67E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7</w:t>
            </w:r>
          </w:p>
        </w:tc>
      </w:tr>
      <w:tr w:rsidR="009040E8" w:rsidRPr="00F8737F" w14:paraId="7DEB17A1" w14:textId="7EE2827E" w:rsidTr="009040E8"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7CC3F466" w14:textId="21B63EE0" w:rsidR="006226C3" w:rsidRPr="00F8737F" w:rsidRDefault="006226C3" w:rsidP="0037412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483D954" w14:textId="04EB881F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353120" w14:textId="3B7D089A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6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7C5C0D" w14:textId="459A5743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2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00AA68A7" w14:textId="1C833279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247D81D9" w14:textId="44220930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65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5E232EFC" w14:textId="37CE114A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5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B8CC97" w14:textId="2EE46FF2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+4.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F9EF563" w14:textId="1B73D4D6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A1F775" w14:textId="3CE0D0A7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60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DB601B" w14:textId="2220AD1D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1D89AFCF" w14:textId="41963F80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3.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EDFCE" w14:textId="0C6F1BC9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006CA247" w14:textId="64F0E2C1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57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A395C" w14:textId="4D0B774B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7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52B514EF" w14:textId="64D76827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8.1</w:t>
            </w:r>
          </w:p>
        </w:tc>
      </w:tr>
      <w:tr w:rsidR="009040E8" w:rsidRPr="00F8737F" w14:paraId="59E8F2F1" w14:textId="07F0E3BA" w:rsidTr="009040E8"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3EF670DD" w14:textId="6796E5E6" w:rsidR="006226C3" w:rsidRPr="00F8737F" w:rsidRDefault="006226C3" w:rsidP="0037412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54A9C7" w14:textId="1BA6C8E4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E01E274" w14:textId="4FB4E485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7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D4F12FD" w14:textId="4D128087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0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69594797" w14:textId="1A86E133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211C68B0" w14:textId="455484B3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70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35E8BD0D" w14:textId="777A2297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0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A17EED" w14:textId="0B0B56EA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+0.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3E4A592" w14:textId="5D8D9532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4A2C44" w14:textId="0E60EF74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62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C370AB" w14:textId="5A9DFC50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2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62691DB4" w14:textId="3C0EF2AF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1.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4E4B5" w14:textId="462A5E1B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7776BC0F" w14:textId="60CC4AE5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65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97028" w14:textId="4BEC4AD1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5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3F5D1450" w14:textId="36C38BD7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7.2</w:t>
            </w:r>
          </w:p>
        </w:tc>
      </w:tr>
      <w:tr w:rsidR="009040E8" w:rsidRPr="00F8737F" w14:paraId="135C461A" w14:textId="70E10E50" w:rsidTr="009040E8"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58BCDA92" w14:textId="22FE902F" w:rsidR="006226C3" w:rsidRPr="00F8737F" w:rsidRDefault="006226C3" w:rsidP="0037412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019F6C4" w14:textId="68759E6E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1CB456" w14:textId="02095C88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6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D977A6" w14:textId="59D9970E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1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6B3F4019" w14:textId="3F4504DC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748AFEC2" w14:textId="400974DB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65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487DD01C" w14:textId="238DEB7A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5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6BF906" w14:textId="28397BED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+6.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2045359" w14:textId="1D8F02D2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3C1999" w14:textId="200EEAFD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60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6F8697" w14:textId="79E56D8A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670BEFDC" w14:textId="2480ED9B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4B020" w14:textId="75A571CE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25057373" w14:textId="67D32F27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58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AC29D" w14:textId="42FF1435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8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04EEF752" w14:textId="06D8919F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4.1</w:t>
            </w:r>
          </w:p>
        </w:tc>
      </w:tr>
      <w:tr w:rsidR="009040E8" w:rsidRPr="00F8737F" w14:paraId="4CDD97BB" w14:textId="5E92B9C3" w:rsidTr="009040E8"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55F9FD08" w14:textId="1AEE1692" w:rsidR="006226C3" w:rsidRPr="00F8737F" w:rsidRDefault="006226C3" w:rsidP="0037412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6CEE79" w14:textId="7F7D8672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059E9A" w14:textId="5D51E910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65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02495D" w14:textId="0B84D007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5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6AA26384" w14:textId="664C4C40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72D0BC88" w14:textId="2C8E50DF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55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763966EE" w14:textId="168F5B19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5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19F5AA" w14:textId="4D12082D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5.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8691B6C" w14:textId="533D20A3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2ACBE0" w14:textId="7F27C39F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59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96D27F" w14:textId="71A83739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8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50F71AE4" w14:textId="01281879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CE2DE" w14:textId="4FFDA6DC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6A284453" w14:textId="2A5271EC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66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210A7" w14:textId="4EB71EC1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6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3DED57CA" w14:textId="236BBCAB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+1.5</w:t>
            </w:r>
          </w:p>
        </w:tc>
      </w:tr>
      <w:tr w:rsidR="009040E8" w:rsidRPr="00F8737F" w14:paraId="37E772B1" w14:textId="554DB414" w:rsidTr="009040E8"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6C12B12E" w14:textId="3AE49B0F" w:rsidR="006226C3" w:rsidRPr="00F8737F" w:rsidRDefault="006226C3" w:rsidP="0037412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242028" w14:textId="45CA509A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8F26E7C" w14:textId="715F69E5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69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C51B725" w14:textId="012D4B27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8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27853742" w14:textId="22CCE856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3CA598E6" w14:textId="12464A62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65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016C6F26" w14:textId="14A69544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5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D4F59F" w14:textId="1B7F2EB2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5.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60C2BC6" w14:textId="5DF25C8A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696762" w14:textId="1E94C626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59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60A404" w14:textId="5D5B7BB8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9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5BEB9116" w14:textId="7A3F802B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3.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87E14" w14:textId="32CF75EB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1749A40D" w14:textId="7548EC91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66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757F1" w14:textId="6223A25C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6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210238FC" w14:textId="3D57446C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4.1</w:t>
            </w:r>
          </w:p>
        </w:tc>
      </w:tr>
      <w:tr w:rsidR="009040E8" w:rsidRPr="00F8737F" w14:paraId="70FB1461" w14:textId="6D50ED97" w:rsidTr="009040E8"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4527C08D" w14:textId="6F1D54E1" w:rsidR="006226C3" w:rsidRPr="00F8737F" w:rsidRDefault="006226C3" w:rsidP="0037412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12A94E" w14:textId="0BE0D76A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3F5E522" w14:textId="7F4226FD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7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63A0BF" w14:textId="41A8C9E5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2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6B643459" w14:textId="767C957D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7E3922DB" w14:textId="7B3BA2C4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70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27EBDE91" w14:textId="55B91A9B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FB09F9" w14:textId="792F123E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870F935" w14:textId="45DFA649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BB245A" w14:textId="4336EF7C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64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82C896" w14:textId="19A61EFB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4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1AE602EA" w14:textId="7124E3E3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0.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81C97" w14:textId="7729D53A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70CD76F6" w14:textId="3A40B1D8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68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9BEB8" w14:textId="0C1891DF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8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54B7B616" w14:textId="5C5B9496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4.9</w:t>
            </w:r>
          </w:p>
        </w:tc>
      </w:tr>
      <w:tr w:rsidR="009040E8" w:rsidRPr="00F8737F" w14:paraId="2765D392" w14:textId="26D14A21" w:rsidTr="009040E8"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0D72BF" w14:textId="534E320D" w:rsidR="006226C3" w:rsidRPr="00F8737F" w:rsidRDefault="006226C3" w:rsidP="0037412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DF7B8E5" w14:textId="4BB4C2BE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37CE2D0" w14:textId="0C179802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80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939117A" w14:textId="03562EE9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0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161331" w14:textId="57EEC867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EAF92B" w14:textId="6A99B601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729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2AE064" w14:textId="393EA265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2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6CB2E1A" w14:textId="1DDBBB7A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9.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04ED058E" w14:textId="4CBA6BED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50E260C" w14:textId="10B1B085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71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027F33D" w14:textId="14FF548F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0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D387FF" w14:textId="2F4760FE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1.6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41DBC9" w14:textId="050A93C4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9987DC" w14:textId="7225C50F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757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FDD498" w14:textId="25A0C173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5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158930" w14:textId="16C9F228" w:rsidR="006226C3" w:rsidRPr="00F8737F" w:rsidRDefault="006226C3" w:rsidP="0037412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6.2</w:t>
            </w:r>
          </w:p>
        </w:tc>
      </w:tr>
      <w:tr w:rsidR="009040E8" w:rsidRPr="00F8737F" w14:paraId="0772FEAE" w14:textId="433CCEEE" w:rsidTr="009040E8"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1C16CA" w14:textId="0AAE3AF2" w:rsidR="006226C3" w:rsidRPr="00F8737F" w:rsidRDefault="006226C3" w:rsidP="00A17E6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8A32E9A" w14:textId="65A5679D" w:rsidR="006226C3" w:rsidRPr="00F8737F" w:rsidRDefault="006226C3" w:rsidP="00A17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3FC761" w14:textId="20731C4F" w:rsidR="006226C3" w:rsidRPr="00F8737F" w:rsidRDefault="006226C3" w:rsidP="00A17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 xml:space="preserve">710.1 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4D08A69" w14:textId="4395CF45" w:rsidR="006226C3" w:rsidRPr="00F8737F" w:rsidRDefault="006226C3" w:rsidP="00A17E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706.0 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5AC47F" w14:textId="78E8E435" w:rsidR="006226C3" w:rsidRPr="00F8737F" w:rsidRDefault="006226C3" w:rsidP="00A17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311A9F" w14:textId="6022D8C3" w:rsidR="006226C3" w:rsidRPr="00F8737F" w:rsidRDefault="006226C3" w:rsidP="00A17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678.1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D72179" w14:textId="2F72C59C" w:rsidR="006226C3" w:rsidRPr="00F8737F" w:rsidRDefault="006226C3" w:rsidP="00A17E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74.6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FEAEF6" w14:textId="40603734" w:rsidR="006226C3" w:rsidRPr="00F8737F" w:rsidRDefault="006226C3" w:rsidP="00A17E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4.0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2C0563" w14:textId="5BB46E77" w:rsidR="006226C3" w:rsidRPr="00F8737F" w:rsidRDefault="006226C3" w:rsidP="00A17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D7660D" w14:textId="46088DA8" w:rsidR="006226C3" w:rsidRPr="00F8737F" w:rsidRDefault="006226C3" w:rsidP="00A17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637.8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ABCEE7" w14:textId="3AB3F321" w:rsidR="006226C3" w:rsidRPr="00F8737F" w:rsidRDefault="006226C3" w:rsidP="00A17E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634.6 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0F8D9C" w14:textId="03F030CE" w:rsidR="006226C3" w:rsidRPr="00F8737F" w:rsidRDefault="006226C3" w:rsidP="00A17E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9.7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A4C2E5" w14:textId="2B14E12F" w:rsidR="006226C3" w:rsidRPr="00F8737F" w:rsidRDefault="006226C3" w:rsidP="00A17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D5BD4F" w14:textId="4FE3C51D" w:rsidR="006226C3" w:rsidRPr="00F8737F" w:rsidRDefault="006226C3" w:rsidP="00A17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673.3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CC4BC0" w14:textId="48510A68" w:rsidR="006226C3" w:rsidRPr="00F8737F" w:rsidRDefault="006226C3" w:rsidP="00A17E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670.1 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DB47CC" w14:textId="308CFB1F" w:rsidR="006226C3" w:rsidRPr="00F8737F" w:rsidRDefault="006226C3" w:rsidP="00A17E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5.0</w:t>
            </w:r>
          </w:p>
        </w:tc>
      </w:tr>
      <w:tr w:rsidR="009040E8" w:rsidRPr="00F8737F" w14:paraId="702378AF" w14:textId="0D5E0D97" w:rsidTr="009040E8"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9435A4" w14:textId="56418F80" w:rsidR="006226C3" w:rsidRPr="00F8737F" w:rsidRDefault="006226C3" w:rsidP="00A17E6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  <w:r w:rsidR="009040E8"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ADAB682" w14:textId="5CF133F1" w:rsidR="006226C3" w:rsidRPr="00F8737F" w:rsidRDefault="006226C3" w:rsidP="00A17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3988293" w14:textId="2BA76EE5" w:rsidR="006226C3" w:rsidRPr="00F8737F" w:rsidRDefault="006226C3" w:rsidP="00A17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86.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CD62A14" w14:textId="778850EF" w:rsidR="006226C3" w:rsidRPr="00F8737F" w:rsidRDefault="006226C3" w:rsidP="00A17E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6.7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191197" w14:textId="09ABDFE0" w:rsidR="006226C3" w:rsidRPr="00F8737F" w:rsidRDefault="006226C3" w:rsidP="00A17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C49CE8" w14:textId="59A258F6" w:rsidR="006226C3" w:rsidRPr="00F8737F" w:rsidRDefault="006226C3" w:rsidP="00A17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65.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C43BF6" w14:textId="6113BC86" w:rsidR="006226C3" w:rsidRPr="00F8737F" w:rsidRDefault="006226C3" w:rsidP="00A17E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4.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75F0B94" w14:textId="46329145" w:rsidR="006226C3" w:rsidRPr="00F8737F" w:rsidRDefault="006226C3" w:rsidP="00A17E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73D1160" w14:textId="4C8AE424" w:rsidR="006226C3" w:rsidRPr="00F8737F" w:rsidRDefault="006226C3" w:rsidP="00A17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CD074E0" w14:textId="1E1C4F64" w:rsidR="006226C3" w:rsidRPr="00F8737F" w:rsidRDefault="006226C3" w:rsidP="00A17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53.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420AFE2" w14:textId="7DA4EA0D" w:rsidR="006226C3" w:rsidRPr="00F8737F" w:rsidRDefault="006226C3" w:rsidP="00A17E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3.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22CF88" w14:textId="1CFBD391" w:rsidR="006226C3" w:rsidRPr="00F8737F" w:rsidRDefault="006226C3" w:rsidP="00A17E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084A57" w14:textId="7EB879BA" w:rsidR="006226C3" w:rsidRPr="00F8737F" w:rsidRDefault="006226C3" w:rsidP="00A17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18D242" w14:textId="294840A3" w:rsidR="006226C3" w:rsidRPr="00F8737F" w:rsidRDefault="006226C3" w:rsidP="00A17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79.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4701F8" w14:textId="78F41EDD" w:rsidR="006226C3" w:rsidRPr="00F8737F" w:rsidRDefault="006226C3" w:rsidP="00A17E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7.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3C2156" w14:textId="7E88B82E" w:rsidR="006226C3" w:rsidRPr="00F8737F" w:rsidRDefault="006226C3" w:rsidP="00A17E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bookmarkEnd w:id="1"/>
    </w:tbl>
    <w:p w14:paraId="6F97D8CC" w14:textId="77777777" w:rsidR="00DB6088" w:rsidRDefault="00DB6088" w:rsidP="00114B87">
      <w:pPr>
        <w:spacing w:after="0"/>
        <w:jc w:val="both"/>
        <w:rPr>
          <w:rFonts w:ascii="Times New Roman" w:hAnsi="Times New Roman" w:cs="Times New Roman"/>
          <w:b/>
          <w:bCs/>
        </w:rPr>
      </w:pPr>
    </w:p>
    <w:p w14:paraId="11D1D056" w14:textId="17D55E85" w:rsidR="009040E8" w:rsidRPr="00F8737F" w:rsidRDefault="009040E8" w:rsidP="00114B87">
      <w:pPr>
        <w:spacing w:after="0"/>
        <w:jc w:val="both"/>
        <w:rPr>
          <w:rFonts w:ascii="Times New Roman" w:hAnsi="Times New Roman" w:cs="Times New Roman"/>
          <w:b/>
          <w:bCs/>
        </w:rPr>
      </w:pPr>
      <w:r w:rsidRPr="00F8737F">
        <w:rPr>
          <w:rFonts w:ascii="Times New Roman" w:hAnsi="Times New Roman" w:cs="Times New Roman"/>
          <w:b/>
          <w:bCs/>
        </w:rPr>
        <w:t>IgG ELISPOT</w:t>
      </w:r>
    </w:p>
    <w:tbl>
      <w:tblPr>
        <w:tblStyle w:val="Tablaconcuadrcula"/>
        <w:tblW w:w="14096" w:type="dxa"/>
        <w:tblLayout w:type="fixed"/>
        <w:tblLook w:val="04A0" w:firstRow="1" w:lastRow="0" w:firstColumn="1" w:lastColumn="0" w:noHBand="0" w:noVBand="1"/>
      </w:tblPr>
      <w:tblGrid>
        <w:gridCol w:w="980"/>
        <w:gridCol w:w="854"/>
        <w:gridCol w:w="840"/>
        <w:gridCol w:w="840"/>
        <w:gridCol w:w="784"/>
        <w:gridCol w:w="826"/>
        <w:gridCol w:w="909"/>
        <w:gridCol w:w="1050"/>
        <w:gridCol w:w="798"/>
        <w:gridCol w:w="868"/>
        <w:gridCol w:w="924"/>
        <w:gridCol w:w="966"/>
        <w:gridCol w:w="825"/>
        <w:gridCol w:w="798"/>
        <w:gridCol w:w="896"/>
        <w:gridCol w:w="938"/>
      </w:tblGrid>
      <w:tr w:rsidR="009040E8" w:rsidRPr="00F8737F" w14:paraId="3891067F" w14:textId="77777777" w:rsidTr="007D221E">
        <w:tc>
          <w:tcPr>
            <w:tcW w:w="98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BD924B8" w14:textId="77777777" w:rsidR="009040E8" w:rsidRPr="00F8737F" w:rsidRDefault="009040E8" w:rsidP="006A18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34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462851A" w14:textId="77777777" w:rsidR="009040E8" w:rsidRPr="00F8737F" w:rsidRDefault="009040E8" w:rsidP="006A18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sh PBMC</w:t>
            </w:r>
          </w:p>
        </w:tc>
        <w:tc>
          <w:tcPr>
            <w:tcW w:w="3569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7F830D3" w14:textId="1E78B581" w:rsidR="009040E8" w:rsidRPr="00F8737F" w:rsidRDefault="009040E8" w:rsidP="00DB608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memade</w:t>
            </w:r>
            <w:r w:rsidR="00DB60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ezing media</w:t>
            </w:r>
          </w:p>
        </w:tc>
        <w:tc>
          <w:tcPr>
            <w:tcW w:w="3556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775F2FB" w14:textId="77777777" w:rsidR="009040E8" w:rsidRPr="00F8737F" w:rsidRDefault="009040E8" w:rsidP="006A18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SC Cryopreservation kit</w:t>
            </w:r>
          </w:p>
        </w:tc>
        <w:tc>
          <w:tcPr>
            <w:tcW w:w="3457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2F76958" w14:textId="77777777" w:rsidR="009040E8" w:rsidRPr="00F8737F" w:rsidRDefault="009040E8" w:rsidP="006A18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yoStor</w:t>
            </w:r>
            <w:proofErr w:type="spellEnd"/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S10</w:t>
            </w:r>
          </w:p>
        </w:tc>
      </w:tr>
      <w:tr w:rsidR="0076490A" w:rsidRPr="00F8737F" w14:paraId="5CA885CE" w14:textId="77777777" w:rsidTr="001D3B89">
        <w:tc>
          <w:tcPr>
            <w:tcW w:w="98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EB31273" w14:textId="77777777" w:rsidR="0076490A" w:rsidRPr="00F8737F" w:rsidRDefault="0076490A" w:rsidP="007649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imal</w:t>
            </w:r>
          </w:p>
        </w:tc>
        <w:tc>
          <w:tcPr>
            <w:tcW w:w="854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6D7973A" w14:textId="626EDAB8" w:rsidR="0076490A" w:rsidRPr="00F8737F" w:rsidRDefault="0076490A" w:rsidP="007649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e</w:t>
            </w:r>
          </w:p>
        </w:tc>
        <w:tc>
          <w:tcPr>
            <w:tcW w:w="84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260D1FB" w14:textId="77777777" w:rsidR="0076490A" w:rsidRPr="00F8737F" w:rsidRDefault="0076490A" w:rsidP="007649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-2</w:t>
            </w:r>
          </w:p>
          <w:p w14:paraId="37D1508E" w14:textId="1C2753A1" w:rsidR="0076490A" w:rsidRPr="00F8737F" w:rsidRDefault="0076490A" w:rsidP="007649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848</w:t>
            </w:r>
            <w:r w:rsidR="00570064"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84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2EDB2FB" w14:textId="5D9BCC87" w:rsidR="0076490A" w:rsidRPr="00F8737F" w:rsidRDefault="0076490A" w:rsidP="007649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</w:t>
            </w:r>
            <w:r w:rsidR="001D3B89"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78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3F7F75D" w14:textId="77777777" w:rsidR="0076490A" w:rsidRPr="00F8737F" w:rsidRDefault="0076490A" w:rsidP="007649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e</w:t>
            </w:r>
          </w:p>
        </w:tc>
        <w:tc>
          <w:tcPr>
            <w:tcW w:w="82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A7691B6" w14:textId="77777777" w:rsidR="0076490A" w:rsidRPr="00F8737F" w:rsidRDefault="0076490A" w:rsidP="007649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-2</w:t>
            </w:r>
          </w:p>
          <w:p w14:paraId="1AD97CC2" w14:textId="11FC3CFD" w:rsidR="0076490A" w:rsidRPr="00F8737F" w:rsidRDefault="0076490A" w:rsidP="007649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848</w:t>
            </w:r>
          </w:p>
        </w:tc>
        <w:tc>
          <w:tcPr>
            <w:tcW w:w="90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A065FFA" w14:textId="77777777" w:rsidR="0076490A" w:rsidRPr="00F8737F" w:rsidRDefault="0076490A" w:rsidP="007649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</w:t>
            </w:r>
          </w:p>
        </w:tc>
        <w:tc>
          <w:tcPr>
            <w:tcW w:w="105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C4D9F94" w14:textId="1B531AA9" w:rsidR="0076490A" w:rsidRPr="00F8737F" w:rsidRDefault="0076490A" w:rsidP="007649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 %</w:t>
            </w:r>
            <w:r w:rsidR="001D3B89"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79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8EFCBF5" w14:textId="07B57965" w:rsidR="0076490A" w:rsidRPr="00F8737F" w:rsidRDefault="0076490A" w:rsidP="007649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e</w:t>
            </w:r>
          </w:p>
        </w:tc>
        <w:tc>
          <w:tcPr>
            <w:tcW w:w="86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2B41A16" w14:textId="77777777" w:rsidR="0076490A" w:rsidRPr="00F8737F" w:rsidRDefault="0076490A" w:rsidP="007649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-2</w:t>
            </w:r>
          </w:p>
          <w:p w14:paraId="72702BA6" w14:textId="3259B4C1" w:rsidR="0076490A" w:rsidRPr="00F8737F" w:rsidRDefault="0076490A" w:rsidP="007649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848</w:t>
            </w:r>
          </w:p>
        </w:tc>
        <w:tc>
          <w:tcPr>
            <w:tcW w:w="92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643EC5A" w14:textId="3A5BADE9" w:rsidR="0076490A" w:rsidRPr="00F8737F" w:rsidRDefault="0076490A" w:rsidP="007649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</w:t>
            </w:r>
          </w:p>
        </w:tc>
        <w:tc>
          <w:tcPr>
            <w:tcW w:w="96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1F578B5" w14:textId="14E2A7AB" w:rsidR="0076490A" w:rsidRPr="00F8737F" w:rsidRDefault="0076490A" w:rsidP="007649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 %</w:t>
            </w:r>
          </w:p>
        </w:tc>
        <w:tc>
          <w:tcPr>
            <w:tcW w:w="82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124945D" w14:textId="414F4459" w:rsidR="0076490A" w:rsidRPr="00F8737F" w:rsidRDefault="0076490A" w:rsidP="007649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e</w:t>
            </w:r>
          </w:p>
        </w:tc>
        <w:tc>
          <w:tcPr>
            <w:tcW w:w="79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CC5D912" w14:textId="77777777" w:rsidR="0076490A" w:rsidRPr="00F8737F" w:rsidRDefault="0076490A" w:rsidP="007649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-2</w:t>
            </w:r>
          </w:p>
          <w:p w14:paraId="035CA11C" w14:textId="2D257E9A" w:rsidR="0076490A" w:rsidRPr="00F8737F" w:rsidRDefault="0076490A" w:rsidP="007649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848</w:t>
            </w:r>
          </w:p>
        </w:tc>
        <w:tc>
          <w:tcPr>
            <w:tcW w:w="89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7F26B13" w14:textId="6CB6F064" w:rsidR="0076490A" w:rsidRPr="00F8737F" w:rsidRDefault="0076490A" w:rsidP="007649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</w:t>
            </w:r>
          </w:p>
        </w:tc>
        <w:tc>
          <w:tcPr>
            <w:tcW w:w="93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B3A0A43" w14:textId="13AEEFF3" w:rsidR="0076490A" w:rsidRPr="00F8737F" w:rsidRDefault="0076490A" w:rsidP="007649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 %</w:t>
            </w:r>
          </w:p>
        </w:tc>
      </w:tr>
      <w:tr w:rsidR="002D2E0C" w:rsidRPr="00F8737F" w14:paraId="5623A94E" w14:textId="77777777" w:rsidTr="001D3B89">
        <w:tc>
          <w:tcPr>
            <w:tcW w:w="980" w:type="dxa"/>
            <w:tcBorders>
              <w:left w:val="nil"/>
              <w:bottom w:val="nil"/>
              <w:right w:val="nil"/>
            </w:tcBorders>
          </w:tcPr>
          <w:p w14:paraId="48220507" w14:textId="77777777" w:rsidR="002D2E0C" w:rsidRPr="00F8737F" w:rsidRDefault="002D2E0C" w:rsidP="002D2E0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5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27CB89" w14:textId="6D470D9E" w:rsidR="002D2E0C" w:rsidRPr="00F8737F" w:rsidRDefault="002D2E0C" w:rsidP="002D2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4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DB8397B" w14:textId="3C117EA0" w:rsidR="002D2E0C" w:rsidRPr="00F8737F" w:rsidRDefault="002D2E0C" w:rsidP="002D2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680</w:t>
            </w:r>
          </w:p>
        </w:tc>
        <w:tc>
          <w:tcPr>
            <w:tcW w:w="84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822769" w14:textId="06753596" w:rsidR="002D2E0C" w:rsidRPr="00F8737F" w:rsidRDefault="002D2E0C" w:rsidP="002D2E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75</w:t>
            </w:r>
          </w:p>
        </w:tc>
        <w:tc>
          <w:tcPr>
            <w:tcW w:w="784" w:type="dxa"/>
            <w:tcBorders>
              <w:left w:val="nil"/>
              <w:bottom w:val="nil"/>
              <w:right w:val="nil"/>
            </w:tcBorders>
            <w:vAlign w:val="bottom"/>
          </w:tcPr>
          <w:p w14:paraId="5F2EA735" w14:textId="1ED2D8A8" w:rsidR="002D2E0C" w:rsidRPr="00F8737F" w:rsidRDefault="002D2E0C" w:rsidP="002D2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26" w:type="dxa"/>
            <w:tcBorders>
              <w:left w:val="nil"/>
              <w:bottom w:val="nil"/>
              <w:right w:val="nil"/>
            </w:tcBorders>
            <w:vAlign w:val="bottom"/>
          </w:tcPr>
          <w:p w14:paraId="1BD181B6" w14:textId="19CE6B3E" w:rsidR="002D2E0C" w:rsidRPr="00F8737F" w:rsidRDefault="002D2E0C" w:rsidP="002D2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3</w:t>
            </w:r>
          </w:p>
        </w:tc>
        <w:tc>
          <w:tcPr>
            <w:tcW w:w="909" w:type="dxa"/>
            <w:tcBorders>
              <w:left w:val="nil"/>
              <w:bottom w:val="nil"/>
              <w:right w:val="nil"/>
            </w:tcBorders>
            <w:vAlign w:val="bottom"/>
          </w:tcPr>
          <w:p w14:paraId="4F69D458" w14:textId="1EF4E492" w:rsidR="002D2E0C" w:rsidRPr="00F8737F" w:rsidRDefault="002D2E0C" w:rsidP="002D2E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61</w:t>
            </w:r>
          </w:p>
        </w:tc>
        <w:tc>
          <w:tcPr>
            <w:tcW w:w="105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041AC6" w14:textId="54BF4306" w:rsidR="002D2E0C" w:rsidRPr="00F8737F" w:rsidRDefault="002D2E0C" w:rsidP="002D2E0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6.9</w:t>
            </w:r>
          </w:p>
        </w:tc>
        <w:tc>
          <w:tcPr>
            <w:tcW w:w="79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83D97F" w14:textId="0F714EEC" w:rsidR="002D2E0C" w:rsidRPr="00F8737F" w:rsidRDefault="002D2E0C" w:rsidP="002D2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6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3BC67D" w14:textId="08ED77B3" w:rsidR="002D2E0C" w:rsidRPr="00F8737F" w:rsidRDefault="002D2E0C" w:rsidP="002D2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529</w:t>
            </w:r>
          </w:p>
        </w:tc>
        <w:tc>
          <w:tcPr>
            <w:tcW w:w="92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3A6BE0" w14:textId="1915B7D7" w:rsidR="002D2E0C" w:rsidRPr="00F8737F" w:rsidRDefault="002D2E0C" w:rsidP="002D2E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20</w:t>
            </w:r>
          </w:p>
        </w:tc>
        <w:tc>
          <w:tcPr>
            <w:tcW w:w="966" w:type="dxa"/>
            <w:tcBorders>
              <w:left w:val="nil"/>
              <w:bottom w:val="nil"/>
              <w:right w:val="nil"/>
            </w:tcBorders>
          </w:tcPr>
          <w:p w14:paraId="13492846" w14:textId="3EF0DAC2" w:rsidR="002D2E0C" w:rsidRPr="00F8737F" w:rsidRDefault="002D2E0C" w:rsidP="002D2E0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23</w:t>
            </w:r>
          </w:p>
        </w:tc>
        <w:tc>
          <w:tcPr>
            <w:tcW w:w="825" w:type="dxa"/>
            <w:tcBorders>
              <w:left w:val="nil"/>
              <w:bottom w:val="nil"/>
              <w:right w:val="nil"/>
            </w:tcBorders>
            <w:vAlign w:val="bottom"/>
          </w:tcPr>
          <w:p w14:paraId="789ACC3C" w14:textId="40851475" w:rsidR="002D2E0C" w:rsidRPr="00F8737F" w:rsidRDefault="001D371C" w:rsidP="002D2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98" w:type="dxa"/>
            <w:tcBorders>
              <w:left w:val="nil"/>
              <w:bottom w:val="nil"/>
              <w:right w:val="nil"/>
            </w:tcBorders>
          </w:tcPr>
          <w:p w14:paraId="659A0C96" w14:textId="77401CF0" w:rsidR="002D2E0C" w:rsidRPr="00F8737F" w:rsidRDefault="006D6D2A" w:rsidP="002D2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604</w:t>
            </w:r>
          </w:p>
        </w:tc>
        <w:tc>
          <w:tcPr>
            <w:tcW w:w="896" w:type="dxa"/>
            <w:tcBorders>
              <w:left w:val="nil"/>
              <w:bottom w:val="nil"/>
              <w:right w:val="nil"/>
            </w:tcBorders>
            <w:vAlign w:val="bottom"/>
          </w:tcPr>
          <w:p w14:paraId="61E1BAD2" w14:textId="7C430E40" w:rsidR="002D2E0C" w:rsidRPr="00F8737F" w:rsidRDefault="006D6D2A" w:rsidP="002D2E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88</w:t>
            </w:r>
          </w:p>
        </w:tc>
        <w:tc>
          <w:tcPr>
            <w:tcW w:w="938" w:type="dxa"/>
            <w:tcBorders>
              <w:left w:val="nil"/>
              <w:bottom w:val="nil"/>
              <w:right w:val="nil"/>
            </w:tcBorders>
          </w:tcPr>
          <w:p w14:paraId="2BC8EC72" w14:textId="775B0BD7" w:rsidR="002D2E0C" w:rsidRPr="00F8737F" w:rsidRDefault="0054143F" w:rsidP="002D2E0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="006D6D2A" w:rsidRPr="00F873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.9</w:t>
            </w:r>
          </w:p>
        </w:tc>
      </w:tr>
      <w:tr w:rsidR="002D2E0C" w:rsidRPr="00F8737F" w14:paraId="298BE9C4" w14:textId="77777777" w:rsidTr="001D3B89"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3122F1A6" w14:textId="77777777" w:rsidR="002D2E0C" w:rsidRPr="00F8737F" w:rsidRDefault="002D2E0C" w:rsidP="002D2E0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9D3EC1" w14:textId="5C1FA3EE" w:rsidR="002D2E0C" w:rsidRPr="00F8737F" w:rsidRDefault="002D2E0C" w:rsidP="002D2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7D3699" w14:textId="530BA612" w:rsidR="002D2E0C" w:rsidRPr="00F8737F" w:rsidRDefault="002D2E0C" w:rsidP="002D2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55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A4662C" w14:textId="6564F69C" w:rsidR="002D2E0C" w:rsidRPr="00F8737F" w:rsidRDefault="002D2E0C" w:rsidP="002D2E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0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0709D" w14:textId="33F16D9C" w:rsidR="002D2E0C" w:rsidRPr="00F8737F" w:rsidRDefault="002D2E0C" w:rsidP="002D2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D0D94" w14:textId="5006D8D5" w:rsidR="002D2E0C" w:rsidRPr="00F8737F" w:rsidRDefault="002D2E0C" w:rsidP="002D2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EB8BC" w14:textId="31B93115" w:rsidR="002D2E0C" w:rsidRPr="00F8737F" w:rsidRDefault="002D2E0C" w:rsidP="002D2E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1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21F990" w14:textId="487B106D" w:rsidR="002D2E0C" w:rsidRPr="00F8737F" w:rsidRDefault="002D2E0C" w:rsidP="002D2E0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6FC70F" w14:textId="713A7437" w:rsidR="002D2E0C" w:rsidRPr="00F8737F" w:rsidRDefault="002D2E0C" w:rsidP="002D2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343156" w14:textId="6A895C43" w:rsidR="002D2E0C" w:rsidRPr="00F8737F" w:rsidRDefault="002D2E0C" w:rsidP="002D2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43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55947E" w14:textId="32A560F7" w:rsidR="002D2E0C" w:rsidRPr="00F8737F" w:rsidRDefault="002D2E0C" w:rsidP="002D2E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8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362EA753" w14:textId="390526A2" w:rsidR="002D2E0C" w:rsidRPr="00F8737F" w:rsidRDefault="002D2E0C" w:rsidP="002D2E0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22.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5F72A" w14:textId="573A012D" w:rsidR="002D2E0C" w:rsidRPr="00F8737F" w:rsidRDefault="001D371C" w:rsidP="002D2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4977E232" w14:textId="091D1F4E" w:rsidR="002D2E0C" w:rsidRPr="00F8737F" w:rsidRDefault="006D6D2A" w:rsidP="002D2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48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D6D23" w14:textId="1F0BAE2C" w:rsidR="002D2E0C" w:rsidRPr="00F8737F" w:rsidRDefault="006D6D2A" w:rsidP="002D2E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5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44C08A71" w14:textId="7AE22074" w:rsidR="002D2E0C" w:rsidRPr="00F8737F" w:rsidRDefault="0054143F" w:rsidP="002D2E0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="006D6D2A" w:rsidRPr="00F873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.4</w:t>
            </w:r>
          </w:p>
        </w:tc>
      </w:tr>
      <w:tr w:rsidR="002D2E0C" w:rsidRPr="00F8737F" w14:paraId="67CB6AB8" w14:textId="77777777" w:rsidTr="001D3B89"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7793E070" w14:textId="77777777" w:rsidR="002D2E0C" w:rsidRPr="00F8737F" w:rsidRDefault="002D2E0C" w:rsidP="002D2E0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161987" w14:textId="00F9370C" w:rsidR="002D2E0C" w:rsidRPr="00F8737F" w:rsidRDefault="002D2E0C" w:rsidP="002D2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DDE3F2A" w14:textId="080AD3C1" w:rsidR="002D2E0C" w:rsidRPr="00F8737F" w:rsidRDefault="002D2E0C" w:rsidP="002D2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79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229F01F" w14:textId="63EECBD5" w:rsidR="002D2E0C" w:rsidRPr="00F8737F" w:rsidRDefault="002D2E0C" w:rsidP="002D2E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8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DA223" w14:textId="289CB3F8" w:rsidR="002D2E0C" w:rsidRPr="00F8737F" w:rsidRDefault="002D2E0C" w:rsidP="002D2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2007D" w14:textId="1EB0F38F" w:rsidR="002D2E0C" w:rsidRPr="00F8737F" w:rsidRDefault="002D2E0C" w:rsidP="002D2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9AB35" w14:textId="057C6CDA" w:rsidR="002D2E0C" w:rsidRPr="00F8737F" w:rsidRDefault="002D2E0C" w:rsidP="002D2E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7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79C408" w14:textId="3431F7DF" w:rsidR="002D2E0C" w:rsidRPr="00F8737F" w:rsidRDefault="002D2E0C" w:rsidP="002D2E0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4.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622E17" w14:textId="0D85A96B" w:rsidR="002D2E0C" w:rsidRPr="00F8737F" w:rsidRDefault="002D2E0C" w:rsidP="002D2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8EF142" w14:textId="5BC11E80" w:rsidR="002D2E0C" w:rsidRPr="00F8737F" w:rsidRDefault="002D2E0C" w:rsidP="002D2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61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CA6710" w14:textId="1ABBE9EC" w:rsidR="002D2E0C" w:rsidRPr="00F8737F" w:rsidRDefault="002D2E0C" w:rsidP="002D2E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44E0B4D7" w14:textId="15A7ECBF" w:rsidR="002D2E0C" w:rsidRPr="00F8737F" w:rsidRDefault="002D2E0C" w:rsidP="002D2E0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22.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688C0" w14:textId="3CA3BD93" w:rsidR="002D2E0C" w:rsidRPr="00F8737F" w:rsidRDefault="001D371C" w:rsidP="002D2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7339161F" w14:textId="2A84E1D4" w:rsidR="002D2E0C" w:rsidRPr="00F8737F" w:rsidRDefault="006D6D2A" w:rsidP="002D2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67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2A483" w14:textId="3D6B963A" w:rsidR="002D2E0C" w:rsidRPr="00F8737F" w:rsidRDefault="006D6D2A" w:rsidP="002D2E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6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163E1C2B" w14:textId="5003EAF7" w:rsidR="002D2E0C" w:rsidRPr="00F8737F" w:rsidRDefault="0054143F" w:rsidP="002D2E0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="006D6D2A" w:rsidRPr="00F873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5.4</w:t>
            </w:r>
          </w:p>
        </w:tc>
      </w:tr>
      <w:tr w:rsidR="002D2E0C" w:rsidRPr="00F8737F" w14:paraId="3A537456" w14:textId="77777777" w:rsidTr="001D3B89"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01CA1187" w14:textId="77777777" w:rsidR="002D2E0C" w:rsidRPr="00F8737F" w:rsidRDefault="002D2E0C" w:rsidP="002D2E0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0F251C" w14:textId="614D0D02" w:rsidR="002D2E0C" w:rsidRPr="00F8737F" w:rsidRDefault="002D2E0C" w:rsidP="002D2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0F7E70" w14:textId="5B8DB4FE" w:rsidR="002D2E0C" w:rsidRPr="00F8737F" w:rsidRDefault="002D2E0C" w:rsidP="002D2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D726250" w14:textId="572203D4" w:rsidR="002D2E0C" w:rsidRPr="00F8737F" w:rsidRDefault="002D2E0C" w:rsidP="002D2E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7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23F72" w14:textId="116887A4" w:rsidR="002D2E0C" w:rsidRPr="00F8737F" w:rsidRDefault="002D2E0C" w:rsidP="002D2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8F4F2" w14:textId="72286B01" w:rsidR="002D2E0C" w:rsidRPr="00F8737F" w:rsidRDefault="002D2E0C" w:rsidP="002D2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9BD8E" w14:textId="139DE9B2" w:rsidR="002D2E0C" w:rsidRPr="00F8737F" w:rsidRDefault="002D2E0C" w:rsidP="002D2E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2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09E206" w14:textId="7BFEEA6B" w:rsidR="002D2E0C" w:rsidRPr="00F8737F" w:rsidRDefault="002D2E0C" w:rsidP="002D2E0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6.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310089" w14:textId="3609B8E9" w:rsidR="002D2E0C" w:rsidRPr="00F8737F" w:rsidRDefault="002D2E0C" w:rsidP="002D2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EE4116" w14:textId="2E0782A2" w:rsidR="002D2E0C" w:rsidRPr="00F8737F" w:rsidRDefault="002D2E0C" w:rsidP="002D2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43E778" w14:textId="712B5F55" w:rsidR="002D2E0C" w:rsidRPr="00F8737F" w:rsidRDefault="002D2E0C" w:rsidP="002D2E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3413D7D0" w14:textId="66321155" w:rsidR="002D2E0C" w:rsidRPr="00F8737F" w:rsidRDefault="002D2E0C" w:rsidP="002D2E0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4.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B0BA5" w14:textId="22CDC5E7" w:rsidR="002D2E0C" w:rsidRPr="00F8737F" w:rsidRDefault="001D371C" w:rsidP="002D2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720AA4E9" w14:textId="6DA737F8" w:rsidR="002D2E0C" w:rsidRPr="00F8737F" w:rsidRDefault="006D6D2A" w:rsidP="002D2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5751C" w14:textId="5D1BB035" w:rsidR="002D2E0C" w:rsidRPr="00F8737F" w:rsidRDefault="006D6D2A" w:rsidP="002D2E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584A6D64" w14:textId="4159E411" w:rsidR="002D2E0C" w:rsidRPr="00F8737F" w:rsidRDefault="0054143F" w:rsidP="002D2E0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="006D6D2A" w:rsidRPr="00F873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1.8</w:t>
            </w:r>
          </w:p>
        </w:tc>
      </w:tr>
      <w:tr w:rsidR="002D2E0C" w:rsidRPr="00F8737F" w14:paraId="017C600C" w14:textId="77777777" w:rsidTr="001D3B89"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2EA2ED5F" w14:textId="77777777" w:rsidR="002D2E0C" w:rsidRPr="00F8737F" w:rsidRDefault="002D2E0C" w:rsidP="002D2E0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791F18" w14:textId="5F6BBAEA" w:rsidR="002D2E0C" w:rsidRPr="00F8737F" w:rsidRDefault="002D2E0C" w:rsidP="002D2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AA9D6F" w14:textId="5CBCA47D" w:rsidR="002D2E0C" w:rsidRPr="00F8737F" w:rsidRDefault="002D2E0C" w:rsidP="002D2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666A44" w14:textId="1809407A" w:rsidR="002D2E0C" w:rsidRPr="00F8737F" w:rsidRDefault="002D2E0C" w:rsidP="002D2E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77C5C" w14:textId="2C1B0D89" w:rsidR="002D2E0C" w:rsidRPr="00F8737F" w:rsidRDefault="002D2E0C" w:rsidP="002D2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A9E1A" w14:textId="24E2F944" w:rsidR="002D2E0C" w:rsidRPr="00F8737F" w:rsidRDefault="002D2E0C" w:rsidP="002D2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02CA1" w14:textId="32817DE5" w:rsidR="002D2E0C" w:rsidRPr="00F8737F" w:rsidRDefault="002D2E0C" w:rsidP="002D2E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4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4CE684" w14:textId="7D7404DA" w:rsidR="002D2E0C" w:rsidRPr="00F8737F" w:rsidRDefault="002D2E0C" w:rsidP="002D2E0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9.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34417A" w14:textId="27F541F5" w:rsidR="002D2E0C" w:rsidRPr="00F8737F" w:rsidRDefault="002D2E0C" w:rsidP="002D2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C0B1F9" w14:textId="06F01412" w:rsidR="002D2E0C" w:rsidRPr="00F8737F" w:rsidRDefault="002D2E0C" w:rsidP="002D2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787054" w14:textId="433EB5A1" w:rsidR="002D2E0C" w:rsidRPr="00F8737F" w:rsidRDefault="002D2E0C" w:rsidP="002D2E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707A1C4E" w14:textId="29CFE1B1" w:rsidR="002D2E0C" w:rsidRPr="00F8737F" w:rsidRDefault="002D2E0C" w:rsidP="002D2E0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25.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CDBB8" w14:textId="4B2DE132" w:rsidR="002D2E0C" w:rsidRPr="00F8737F" w:rsidRDefault="001D371C" w:rsidP="002D2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77A5CD39" w14:textId="43610008" w:rsidR="002D2E0C" w:rsidRPr="00F8737F" w:rsidRDefault="006D6D2A" w:rsidP="002D2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F0A6E" w14:textId="1BCFAAA4" w:rsidR="002D2E0C" w:rsidRPr="00F8737F" w:rsidRDefault="006D6D2A" w:rsidP="002D2E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6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71FFE836" w14:textId="308F2DF4" w:rsidR="002D2E0C" w:rsidRPr="00F8737F" w:rsidRDefault="0054143F" w:rsidP="002D2E0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="006D6D2A" w:rsidRPr="00F873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1.7</w:t>
            </w:r>
          </w:p>
        </w:tc>
      </w:tr>
      <w:tr w:rsidR="002D2E0C" w:rsidRPr="00F8737F" w14:paraId="439B3777" w14:textId="77777777" w:rsidTr="001D3B89"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1B7D6CBA" w14:textId="77777777" w:rsidR="002D2E0C" w:rsidRPr="00F8737F" w:rsidRDefault="002D2E0C" w:rsidP="002D2E0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5C0D02C" w14:textId="524F6178" w:rsidR="002D2E0C" w:rsidRPr="00F8737F" w:rsidRDefault="002D2E0C" w:rsidP="002D2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FEFA98" w14:textId="01239EF1" w:rsidR="002D2E0C" w:rsidRPr="00F8737F" w:rsidRDefault="002D2E0C" w:rsidP="002D2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6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E069D8" w14:textId="4DEB5386" w:rsidR="002D2E0C" w:rsidRPr="00F8737F" w:rsidRDefault="002D2E0C" w:rsidP="002D2E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2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94808" w14:textId="2CC78C04" w:rsidR="002D2E0C" w:rsidRPr="00F8737F" w:rsidRDefault="002D2E0C" w:rsidP="002D2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D1619" w14:textId="7E53366A" w:rsidR="002D2E0C" w:rsidRPr="00F8737F" w:rsidRDefault="002D2E0C" w:rsidP="002D2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5A9F3" w14:textId="595B6CDA" w:rsidR="002D2E0C" w:rsidRPr="00F8737F" w:rsidRDefault="002D2E0C" w:rsidP="002D2E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0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F5CCA2" w14:textId="66EB144E" w:rsidR="002D2E0C" w:rsidRPr="00F8737F" w:rsidRDefault="002D2E0C" w:rsidP="002D2E0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8.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B83859" w14:textId="57CAB914" w:rsidR="002D2E0C" w:rsidRPr="00F8737F" w:rsidRDefault="002D2E0C" w:rsidP="002D2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566B79" w14:textId="172B1B12" w:rsidR="002D2E0C" w:rsidRPr="00F8737F" w:rsidRDefault="002D2E0C" w:rsidP="002D2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56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65E330" w14:textId="6BBA3D1B" w:rsidR="002D2E0C" w:rsidRPr="00F8737F" w:rsidRDefault="002D2E0C" w:rsidP="002D2E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1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12C9874D" w14:textId="271207C9" w:rsidR="002D2E0C" w:rsidRPr="00F8737F" w:rsidRDefault="002D2E0C" w:rsidP="002D2E0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6.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846CC" w14:textId="3AF440ED" w:rsidR="002D2E0C" w:rsidRPr="00F8737F" w:rsidRDefault="001D371C" w:rsidP="002D2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4DA0F84B" w14:textId="6B78DD19" w:rsidR="002D2E0C" w:rsidRPr="00F8737F" w:rsidRDefault="006D6D2A" w:rsidP="002D2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55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23C93" w14:textId="3198095A" w:rsidR="002D2E0C" w:rsidRPr="00F8737F" w:rsidRDefault="006D6D2A" w:rsidP="002D2E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1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5ABA9962" w14:textId="7FE2B1F1" w:rsidR="002D2E0C" w:rsidRPr="00F8737F" w:rsidRDefault="0054143F" w:rsidP="002D2E0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="006D6D2A" w:rsidRPr="00F873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6.9</w:t>
            </w:r>
          </w:p>
        </w:tc>
      </w:tr>
      <w:tr w:rsidR="002D2E0C" w:rsidRPr="00F8737F" w14:paraId="4773273D" w14:textId="77777777" w:rsidTr="001D3B89"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34ABBB87" w14:textId="77777777" w:rsidR="002D2E0C" w:rsidRPr="00F8737F" w:rsidRDefault="002D2E0C" w:rsidP="002D2E0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460814" w14:textId="239CB576" w:rsidR="002D2E0C" w:rsidRPr="00F8737F" w:rsidRDefault="002D2E0C" w:rsidP="002D2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B0BF89" w14:textId="33AF5BDF" w:rsidR="002D2E0C" w:rsidRPr="00F8737F" w:rsidRDefault="002D2E0C" w:rsidP="002D2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37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B09D31" w14:textId="49DA7964" w:rsidR="002D2E0C" w:rsidRPr="00F8737F" w:rsidRDefault="002D2E0C" w:rsidP="002D2E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4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B6A5F" w14:textId="236BDA36" w:rsidR="002D2E0C" w:rsidRPr="00F8737F" w:rsidRDefault="002D2E0C" w:rsidP="002D2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C84DF" w14:textId="7B9F1C7C" w:rsidR="002D2E0C" w:rsidRPr="00F8737F" w:rsidRDefault="002D2E0C" w:rsidP="002D2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227FF" w14:textId="2214BD35" w:rsidR="002D2E0C" w:rsidRPr="00F8737F" w:rsidRDefault="002D2E0C" w:rsidP="002D2E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0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C511F7" w14:textId="6376F0F1" w:rsidR="002D2E0C" w:rsidRPr="00F8737F" w:rsidRDefault="002D2E0C" w:rsidP="002D2E0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1.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4F10A3" w14:textId="62C71E28" w:rsidR="002D2E0C" w:rsidRPr="00F8737F" w:rsidRDefault="002D2E0C" w:rsidP="002D2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3E2A3C" w14:textId="0BDCCD5C" w:rsidR="002D2E0C" w:rsidRPr="00F8737F" w:rsidRDefault="002D2E0C" w:rsidP="002D2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31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E724A6" w14:textId="30BEFA52" w:rsidR="002D2E0C" w:rsidRPr="00F8737F" w:rsidRDefault="002D2E0C" w:rsidP="002D2E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1175E0E1" w14:textId="79C1849B" w:rsidR="002D2E0C" w:rsidRPr="00F8737F" w:rsidRDefault="002D2E0C" w:rsidP="002D2E0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9.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0D2DB" w14:textId="03F35041" w:rsidR="002D2E0C" w:rsidRPr="00F8737F" w:rsidRDefault="001D371C" w:rsidP="002D2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14:paraId="3BE60176" w14:textId="531CF557" w:rsidR="002D2E0C" w:rsidRPr="00F8737F" w:rsidRDefault="006D6D2A" w:rsidP="002D2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32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2E6E9" w14:textId="6397E7CD" w:rsidR="002D2E0C" w:rsidRPr="00F8737F" w:rsidRDefault="006D6D2A" w:rsidP="002D2E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9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12F1205C" w14:textId="36D1759E" w:rsidR="002D2E0C" w:rsidRPr="00F8737F" w:rsidRDefault="0054143F" w:rsidP="002D2E0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="006D6D2A" w:rsidRPr="00F873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4.1</w:t>
            </w:r>
          </w:p>
        </w:tc>
      </w:tr>
      <w:tr w:rsidR="002D2E0C" w:rsidRPr="00F8737F" w14:paraId="78571C7C" w14:textId="77777777" w:rsidTr="001D3B89"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B53A62" w14:textId="77777777" w:rsidR="002D2E0C" w:rsidRPr="00F8737F" w:rsidRDefault="002D2E0C" w:rsidP="002D2E0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E8D98AA" w14:textId="2F84FD27" w:rsidR="002D2E0C" w:rsidRPr="00F8737F" w:rsidRDefault="002D2E0C" w:rsidP="002D2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926B482" w14:textId="26788F49" w:rsidR="002D2E0C" w:rsidRPr="00F8737F" w:rsidRDefault="002D2E0C" w:rsidP="002D2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45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CE7B7B7" w14:textId="5D58D93F" w:rsidR="002D2E0C" w:rsidRPr="00F8737F" w:rsidRDefault="002D2E0C" w:rsidP="002D2E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32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7FD52E" w14:textId="10AB4CFC" w:rsidR="002D2E0C" w:rsidRPr="00F8737F" w:rsidRDefault="002D2E0C" w:rsidP="002D2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321F631" w14:textId="16B511E7" w:rsidR="002D2E0C" w:rsidRPr="00F8737F" w:rsidRDefault="002D2E0C" w:rsidP="002D2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EE7D49" w14:textId="3B7C80CB" w:rsidR="002D2E0C" w:rsidRPr="00F8737F" w:rsidRDefault="002D2E0C" w:rsidP="002D2E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4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04917F0" w14:textId="65062A03" w:rsidR="002D2E0C" w:rsidRPr="00F8737F" w:rsidRDefault="002D2E0C" w:rsidP="002D2E0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2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F28116D" w14:textId="2995E299" w:rsidR="002D2E0C" w:rsidRPr="00F8737F" w:rsidRDefault="002D2E0C" w:rsidP="002D2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F316821" w14:textId="7622D402" w:rsidR="002D2E0C" w:rsidRPr="00F8737F" w:rsidRDefault="002D2E0C" w:rsidP="002D2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34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574722F" w14:textId="312C350F" w:rsidR="002D2E0C" w:rsidRPr="00F8737F" w:rsidRDefault="002D2E0C" w:rsidP="002D2E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4D57C2" w14:textId="10091F4E" w:rsidR="002D2E0C" w:rsidRPr="00F8737F" w:rsidRDefault="002D2E0C" w:rsidP="002D2E0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24.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2C696B" w14:textId="346D31A3" w:rsidR="002D2E0C" w:rsidRPr="00F8737F" w:rsidRDefault="001D371C" w:rsidP="002D2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D513B3" w14:textId="288EE37B" w:rsidR="002D2E0C" w:rsidRPr="00F8737F" w:rsidRDefault="006D6D2A" w:rsidP="002D2E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386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618E2C" w14:textId="22C37885" w:rsidR="002D2E0C" w:rsidRPr="00F8737F" w:rsidRDefault="006D6D2A" w:rsidP="002D2E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6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980727" w14:textId="1C9A0D09" w:rsidR="002D2E0C" w:rsidRPr="00F8737F" w:rsidRDefault="0054143F" w:rsidP="002D2E0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="006D6D2A" w:rsidRPr="00F873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6</w:t>
            </w:r>
          </w:p>
        </w:tc>
      </w:tr>
      <w:tr w:rsidR="006D6D2A" w:rsidRPr="00F8737F" w14:paraId="57BEE244" w14:textId="77777777" w:rsidTr="001D3B89"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ECBF87" w14:textId="77777777" w:rsidR="006D6D2A" w:rsidRPr="00F8737F" w:rsidRDefault="006D6D2A" w:rsidP="006D6D2A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7C68E5" w14:textId="17B021DA" w:rsidR="006D6D2A" w:rsidRPr="00F8737F" w:rsidRDefault="006D6D2A" w:rsidP="006D6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D104A4" w14:textId="1BC27614" w:rsidR="006D6D2A" w:rsidRPr="00F8737F" w:rsidRDefault="006D6D2A" w:rsidP="006D6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515.6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DABCD31" w14:textId="5759F7C7" w:rsidR="006D6D2A" w:rsidRPr="00F8737F" w:rsidRDefault="006D6D2A" w:rsidP="006D6D2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0.6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EB7A77" w14:textId="4E2EBA73" w:rsidR="006D6D2A" w:rsidRPr="00F8737F" w:rsidRDefault="006D6D2A" w:rsidP="006D6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23.0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C5DA67" w14:textId="4FC88FB5" w:rsidR="006D6D2A" w:rsidRPr="00F8737F" w:rsidRDefault="006D6D2A" w:rsidP="006D6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431.0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58A3F2" w14:textId="7BF7A577" w:rsidR="006D6D2A" w:rsidRPr="00F8737F" w:rsidRDefault="006D6D2A" w:rsidP="006D6D2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8.0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963E93" w14:textId="0547D0EE" w:rsidR="006D6D2A" w:rsidRPr="00F8737F" w:rsidRDefault="006D6D2A" w:rsidP="006D6D2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6.9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EB6811" w14:textId="235F2CA8" w:rsidR="006D6D2A" w:rsidRPr="00F8737F" w:rsidRDefault="006D6D2A" w:rsidP="006D6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23.4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0425C7" w14:textId="7E2778F3" w:rsidR="006D6D2A" w:rsidRPr="00F8737F" w:rsidRDefault="006D6D2A" w:rsidP="006D6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409.7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29EF5A" w14:textId="1F3F92EB" w:rsidR="006D6D2A" w:rsidRPr="00F8737F" w:rsidRDefault="006D6D2A" w:rsidP="006D6D2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86.4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D0220B" w14:textId="4902A384" w:rsidR="006D6D2A" w:rsidRPr="00F8737F" w:rsidRDefault="006D6D2A" w:rsidP="006D6D2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21.0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B6CB60" w14:textId="35FC3F25" w:rsidR="006D6D2A" w:rsidRPr="00F8737F" w:rsidRDefault="006D6D2A" w:rsidP="006D6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21.2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A4F161" w14:textId="0604BDB6" w:rsidR="006D6D2A" w:rsidRPr="00F8737F" w:rsidRDefault="006D6D2A" w:rsidP="006D6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440.5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CCBEFF" w14:textId="280CE4AB" w:rsidR="006D6D2A" w:rsidRPr="00F8737F" w:rsidRDefault="006D6D2A" w:rsidP="006D6D2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19.2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C835A5" w14:textId="5CF2D58E" w:rsidR="006D6D2A" w:rsidRPr="00F8737F" w:rsidRDefault="0054143F" w:rsidP="006D6D2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="006D6D2A"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.8</w:t>
            </w:r>
          </w:p>
        </w:tc>
      </w:tr>
      <w:tr w:rsidR="006D6D2A" w:rsidRPr="00F8737F" w14:paraId="4E7EDCEC" w14:textId="77777777" w:rsidTr="001D3B89"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FB3720" w14:textId="5274E81C" w:rsidR="006D6D2A" w:rsidRPr="00F8737F" w:rsidRDefault="006D6D2A" w:rsidP="006D6D2A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07E9A18" w14:textId="34270F0A" w:rsidR="006D6D2A" w:rsidRPr="00F8737F" w:rsidRDefault="006D6D2A" w:rsidP="006D6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22.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3EA71E6" w14:textId="3B9236F7" w:rsidR="006D6D2A" w:rsidRPr="00F8737F" w:rsidRDefault="006D6D2A" w:rsidP="006D6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191.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4203C99" w14:textId="6CD339BB" w:rsidR="006D6D2A" w:rsidRPr="00F8737F" w:rsidRDefault="006D6D2A" w:rsidP="006D6D2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6.4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C1B4B1" w14:textId="462C2562" w:rsidR="006D6D2A" w:rsidRPr="00F8737F" w:rsidRDefault="006D6D2A" w:rsidP="006D6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14.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3DAE90" w14:textId="3E22D67F" w:rsidR="006D6D2A" w:rsidRPr="00F8737F" w:rsidRDefault="006D6D2A" w:rsidP="006D6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158.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5E9000" w14:textId="7960FD7C" w:rsidR="006D6D2A" w:rsidRPr="00F8737F" w:rsidRDefault="006D6D2A" w:rsidP="006D6D2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8.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CC700A1" w14:textId="4E4C0095" w:rsidR="006D6D2A" w:rsidRPr="00F8737F" w:rsidRDefault="006D6D2A" w:rsidP="006D6D2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96FF5E8" w14:textId="52948AAB" w:rsidR="006D6D2A" w:rsidRPr="00F8737F" w:rsidRDefault="006D6D2A" w:rsidP="006D6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16.6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739A1D2" w14:textId="08A94E5A" w:rsidR="006D6D2A" w:rsidRPr="00F8737F" w:rsidRDefault="006D6D2A" w:rsidP="006D6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148.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901B547" w14:textId="291C5ADC" w:rsidR="006D6D2A" w:rsidRPr="00F8737F" w:rsidRDefault="006D6D2A" w:rsidP="006D6D2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5.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944347" w14:textId="789245A8" w:rsidR="006D6D2A" w:rsidRPr="00F8737F" w:rsidRDefault="006D6D2A" w:rsidP="006D6D2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E5D682" w14:textId="7B0F4D6D" w:rsidR="006D6D2A" w:rsidRPr="00F8737F" w:rsidRDefault="006D6D2A" w:rsidP="006D6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12.7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62F949" w14:textId="5ADF7C08" w:rsidR="006D6D2A" w:rsidRPr="00F8737F" w:rsidRDefault="006D6D2A" w:rsidP="006D6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sz w:val="20"/>
                <w:szCs w:val="20"/>
              </w:rPr>
              <w:t>165.7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027157" w14:textId="11AD40A0" w:rsidR="006D6D2A" w:rsidRPr="00F8737F" w:rsidRDefault="006D6D2A" w:rsidP="006D6D2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1.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C2C7FB" w14:textId="77777777" w:rsidR="006D6D2A" w:rsidRPr="00F8737F" w:rsidRDefault="006D6D2A" w:rsidP="006D6D2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</w:tbl>
    <w:p w14:paraId="75FBB809" w14:textId="63AFFCBA" w:rsidR="009040E8" w:rsidRPr="00DB6088" w:rsidRDefault="009040E8" w:rsidP="00570064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B6088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Pr="00DB6088">
        <w:rPr>
          <w:rFonts w:ascii="Times New Roman" w:hAnsi="Times New Roman" w:cs="Times New Roman"/>
          <w:sz w:val="20"/>
          <w:szCs w:val="20"/>
        </w:rPr>
        <w:t xml:space="preserve">Unstimulated. </w:t>
      </w:r>
      <w:r w:rsidRPr="00DB6088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DB6088">
        <w:rPr>
          <w:rFonts w:ascii="Times New Roman" w:hAnsi="Times New Roman" w:cs="Times New Roman"/>
          <w:sz w:val="20"/>
          <w:szCs w:val="20"/>
        </w:rPr>
        <w:t xml:space="preserve"> PHA-stimulation. </w:t>
      </w:r>
      <w:r w:rsidRPr="00DB6088">
        <w:rPr>
          <w:rFonts w:ascii="Times New Roman" w:hAnsi="Times New Roman" w:cs="Times New Roman"/>
          <w:sz w:val="20"/>
          <w:szCs w:val="20"/>
          <w:vertAlign w:val="superscript"/>
        </w:rPr>
        <w:t xml:space="preserve">3 </w:t>
      </w:r>
      <w:r w:rsidRPr="00DB6088">
        <w:rPr>
          <w:rFonts w:ascii="Times New Roman" w:hAnsi="Times New Roman" w:cs="Times New Roman"/>
          <w:sz w:val="20"/>
          <w:szCs w:val="20"/>
        </w:rPr>
        <w:t xml:space="preserve">PHA result = PHA-stimulation – Unstimulated. </w:t>
      </w:r>
      <w:r w:rsidRPr="00DB6088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DB6088">
        <w:rPr>
          <w:rFonts w:ascii="Times New Roman" w:hAnsi="Times New Roman" w:cs="Times New Roman"/>
          <w:sz w:val="20"/>
          <w:szCs w:val="20"/>
        </w:rPr>
        <w:t xml:space="preserve"> Variance percentage PHA = [(PHA</w:t>
      </w:r>
      <w:r w:rsidR="001D3B89" w:rsidRPr="00DB6088">
        <w:rPr>
          <w:rFonts w:ascii="Times New Roman" w:hAnsi="Times New Roman" w:cs="Times New Roman"/>
          <w:sz w:val="20"/>
          <w:szCs w:val="20"/>
        </w:rPr>
        <w:t xml:space="preserve"> result from fresh</w:t>
      </w:r>
      <w:r w:rsidRPr="00DB6088">
        <w:rPr>
          <w:rFonts w:ascii="Times New Roman" w:hAnsi="Times New Roman" w:cs="Times New Roman"/>
          <w:sz w:val="20"/>
          <w:szCs w:val="20"/>
        </w:rPr>
        <w:t xml:space="preserve"> cells </w:t>
      </w:r>
      <w:r w:rsidR="001D3B89" w:rsidRPr="00DB6088">
        <w:rPr>
          <w:rFonts w:ascii="Times New Roman" w:hAnsi="Times New Roman" w:cs="Times New Roman"/>
          <w:sz w:val="20"/>
          <w:szCs w:val="20"/>
        </w:rPr>
        <w:t>–</w:t>
      </w:r>
      <w:r w:rsidRPr="00DB6088">
        <w:rPr>
          <w:rFonts w:ascii="Times New Roman" w:hAnsi="Times New Roman" w:cs="Times New Roman"/>
          <w:sz w:val="20"/>
          <w:szCs w:val="20"/>
        </w:rPr>
        <w:t xml:space="preserve"> PHA</w:t>
      </w:r>
      <w:r w:rsidR="001D3B89" w:rsidRPr="00DB6088">
        <w:rPr>
          <w:rFonts w:ascii="Times New Roman" w:hAnsi="Times New Roman" w:cs="Times New Roman"/>
          <w:sz w:val="20"/>
          <w:szCs w:val="20"/>
        </w:rPr>
        <w:t xml:space="preserve"> result</w:t>
      </w:r>
      <w:r w:rsidRPr="00DB6088">
        <w:rPr>
          <w:rFonts w:ascii="Times New Roman" w:hAnsi="Times New Roman" w:cs="Times New Roman"/>
          <w:sz w:val="20"/>
          <w:szCs w:val="20"/>
        </w:rPr>
        <w:t xml:space="preserve"> from frozen cells) / PHA</w:t>
      </w:r>
      <w:r w:rsidR="001D3B89" w:rsidRPr="00DB6088">
        <w:rPr>
          <w:rFonts w:ascii="Times New Roman" w:hAnsi="Times New Roman" w:cs="Times New Roman"/>
          <w:sz w:val="20"/>
          <w:szCs w:val="20"/>
        </w:rPr>
        <w:t xml:space="preserve"> result </w:t>
      </w:r>
      <w:r w:rsidRPr="00DB6088">
        <w:rPr>
          <w:rFonts w:ascii="Times New Roman" w:hAnsi="Times New Roman" w:cs="Times New Roman"/>
          <w:sz w:val="20"/>
          <w:szCs w:val="20"/>
        </w:rPr>
        <w:t xml:space="preserve">from fresh cells] *100. </w:t>
      </w:r>
      <w:r w:rsidR="001D3B89" w:rsidRPr="00DB6088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="001D3B89" w:rsidRPr="00DB6088">
        <w:rPr>
          <w:rFonts w:ascii="Times New Roman" w:hAnsi="Times New Roman" w:cs="Times New Roman"/>
          <w:sz w:val="20"/>
          <w:szCs w:val="20"/>
        </w:rPr>
        <w:t xml:space="preserve"> Standard deviation. </w:t>
      </w:r>
      <w:r w:rsidR="001D3B89" w:rsidRPr="00DB6088">
        <w:rPr>
          <w:rFonts w:ascii="Times New Roman" w:hAnsi="Times New Roman" w:cs="Times New Roman"/>
          <w:sz w:val="20"/>
          <w:szCs w:val="20"/>
          <w:vertAlign w:val="superscript"/>
        </w:rPr>
        <w:t xml:space="preserve">6 </w:t>
      </w:r>
      <w:r w:rsidR="001D3B89" w:rsidRPr="00DB6088">
        <w:rPr>
          <w:rFonts w:ascii="Times New Roman" w:hAnsi="Times New Roman" w:cs="Times New Roman"/>
          <w:sz w:val="20"/>
          <w:szCs w:val="20"/>
        </w:rPr>
        <w:t xml:space="preserve">IL-2+R848-stimulation. </w:t>
      </w:r>
      <w:r w:rsidR="001D3B89" w:rsidRPr="00DB6088">
        <w:rPr>
          <w:rFonts w:ascii="Times New Roman" w:hAnsi="Times New Roman" w:cs="Times New Roman"/>
          <w:sz w:val="20"/>
          <w:szCs w:val="20"/>
          <w:vertAlign w:val="superscript"/>
        </w:rPr>
        <w:t xml:space="preserve">7 </w:t>
      </w:r>
      <w:r w:rsidR="001D3B89" w:rsidRPr="00DB6088">
        <w:rPr>
          <w:rFonts w:ascii="Times New Roman" w:hAnsi="Times New Roman" w:cs="Times New Roman"/>
          <w:sz w:val="20"/>
          <w:szCs w:val="20"/>
        </w:rPr>
        <w:t xml:space="preserve">IL-2+R848 result = IL-2+R848-stimulation – Unstimulated. </w:t>
      </w:r>
      <w:r w:rsidR="001D3B89" w:rsidRPr="00DB6088">
        <w:rPr>
          <w:rFonts w:ascii="Times New Roman" w:hAnsi="Times New Roman" w:cs="Times New Roman"/>
          <w:sz w:val="20"/>
          <w:szCs w:val="20"/>
          <w:vertAlign w:val="superscript"/>
        </w:rPr>
        <w:t>8</w:t>
      </w:r>
      <w:r w:rsidR="00570064" w:rsidRPr="00DB6088">
        <w:rPr>
          <w:rFonts w:ascii="Times New Roman" w:hAnsi="Times New Roman" w:cs="Times New Roman"/>
          <w:sz w:val="20"/>
          <w:szCs w:val="20"/>
        </w:rPr>
        <w:t xml:space="preserve"> Variance percentage IL-2+R848 = [(IL-2+R848</w:t>
      </w:r>
      <w:r w:rsidR="001D3B89" w:rsidRPr="00DB6088">
        <w:rPr>
          <w:rFonts w:ascii="Times New Roman" w:hAnsi="Times New Roman" w:cs="Times New Roman"/>
          <w:sz w:val="20"/>
          <w:szCs w:val="20"/>
        </w:rPr>
        <w:t xml:space="preserve"> result</w:t>
      </w:r>
      <w:r w:rsidR="00570064" w:rsidRPr="00DB6088">
        <w:rPr>
          <w:rFonts w:ascii="Times New Roman" w:hAnsi="Times New Roman" w:cs="Times New Roman"/>
          <w:sz w:val="20"/>
          <w:szCs w:val="20"/>
        </w:rPr>
        <w:t xml:space="preserve"> from fresh cells - IL-2+R848</w:t>
      </w:r>
      <w:r w:rsidR="001D3B89" w:rsidRPr="00DB6088">
        <w:rPr>
          <w:rFonts w:ascii="Times New Roman" w:hAnsi="Times New Roman" w:cs="Times New Roman"/>
          <w:sz w:val="20"/>
          <w:szCs w:val="20"/>
        </w:rPr>
        <w:t xml:space="preserve"> result</w:t>
      </w:r>
      <w:r w:rsidR="00570064" w:rsidRPr="00DB6088">
        <w:rPr>
          <w:rFonts w:ascii="Times New Roman" w:hAnsi="Times New Roman" w:cs="Times New Roman"/>
          <w:sz w:val="20"/>
          <w:szCs w:val="20"/>
        </w:rPr>
        <w:t xml:space="preserve"> from frozen cells) / IL-2+R848</w:t>
      </w:r>
      <w:r w:rsidR="001D3B89" w:rsidRPr="00DB6088">
        <w:rPr>
          <w:rFonts w:ascii="Times New Roman" w:hAnsi="Times New Roman" w:cs="Times New Roman"/>
          <w:sz w:val="20"/>
          <w:szCs w:val="20"/>
        </w:rPr>
        <w:t xml:space="preserve"> result</w:t>
      </w:r>
      <w:r w:rsidR="00570064" w:rsidRPr="00DB6088">
        <w:rPr>
          <w:rFonts w:ascii="Times New Roman" w:hAnsi="Times New Roman" w:cs="Times New Roman"/>
          <w:sz w:val="20"/>
          <w:szCs w:val="20"/>
        </w:rPr>
        <w:t xml:space="preserve"> from fresh cells] *100.</w:t>
      </w:r>
    </w:p>
    <w:p w14:paraId="4059987F" w14:textId="42E0AD3C" w:rsidR="00F6564B" w:rsidRPr="00DB6088" w:rsidRDefault="00F6564B" w:rsidP="00F6564B">
      <w:pPr>
        <w:jc w:val="both"/>
        <w:rPr>
          <w:rFonts w:ascii="Times New Roman" w:hAnsi="Times New Roman" w:cs="Times New Roman"/>
        </w:rPr>
      </w:pPr>
      <w:r w:rsidRPr="00DB6088">
        <w:rPr>
          <w:rFonts w:ascii="Times New Roman" w:hAnsi="Times New Roman" w:cs="Times New Roman"/>
          <w:b/>
          <w:bCs/>
        </w:rPr>
        <w:lastRenderedPageBreak/>
        <w:t xml:space="preserve">Supplementary table 2. Raw data for IFN-γ and IgG ELISPOT </w:t>
      </w:r>
      <w:r w:rsidR="00DF6BC0" w:rsidRPr="00DB6088">
        <w:rPr>
          <w:rFonts w:ascii="Times New Roman" w:hAnsi="Times New Roman" w:cs="Times New Roman"/>
          <w:b/>
          <w:bCs/>
        </w:rPr>
        <w:t>from</w:t>
      </w:r>
      <w:r w:rsidRPr="00DB6088">
        <w:rPr>
          <w:rFonts w:ascii="Times New Roman" w:hAnsi="Times New Roman" w:cs="Times New Roman"/>
          <w:b/>
          <w:bCs/>
        </w:rPr>
        <w:t xml:space="preserve"> </w:t>
      </w:r>
      <w:r w:rsidR="005E7408" w:rsidRPr="00DB6088">
        <w:rPr>
          <w:rFonts w:ascii="Times New Roman" w:hAnsi="Times New Roman" w:cs="Times New Roman"/>
          <w:b/>
          <w:bCs/>
        </w:rPr>
        <w:t>Experiment 2</w:t>
      </w:r>
      <w:r w:rsidR="00322BAF" w:rsidRPr="00DB6088">
        <w:rPr>
          <w:rFonts w:ascii="Times New Roman" w:hAnsi="Times New Roman" w:cs="Times New Roman"/>
          <w:b/>
          <w:bCs/>
        </w:rPr>
        <w:t>:</w:t>
      </w:r>
      <w:r w:rsidR="005E7408" w:rsidRPr="00DB6088">
        <w:rPr>
          <w:rFonts w:ascii="Times New Roman" w:hAnsi="Times New Roman" w:cs="Times New Roman"/>
          <w:b/>
          <w:bCs/>
        </w:rPr>
        <w:t xml:space="preserve"> </w:t>
      </w:r>
      <w:r w:rsidR="00DF6BC0" w:rsidRPr="00DB6088">
        <w:rPr>
          <w:rFonts w:ascii="Times New Roman" w:hAnsi="Times New Roman" w:cs="Times New Roman"/>
          <w:b/>
          <w:bCs/>
        </w:rPr>
        <w:t>“</w:t>
      </w:r>
      <w:r w:rsidRPr="00DB6088">
        <w:rPr>
          <w:rFonts w:ascii="Times New Roman" w:hAnsi="Times New Roman" w:cs="Times New Roman"/>
          <w:b/>
          <w:bCs/>
        </w:rPr>
        <w:t>Evaluation of the cryopreservation impact on PBMC: phenotyping and responses to mitogens and specific antigens</w:t>
      </w:r>
      <w:r w:rsidR="00DF6BC0" w:rsidRPr="00DB6088">
        <w:rPr>
          <w:rFonts w:ascii="Times New Roman" w:hAnsi="Times New Roman" w:cs="Times New Roman"/>
          <w:b/>
          <w:bCs/>
        </w:rPr>
        <w:t>”</w:t>
      </w:r>
      <w:r w:rsidRPr="00DB6088">
        <w:rPr>
          <w:rFonts w:ascii="Times New Roman" w:hAnsi="Times New Roman" w:cs="Times New Roman"/>
          <w:b/>
          <w:bCs/>
        </w:rPr>
        <w:t>.</w:t>
      </w:r>
      <w:r w:rsidRPr="00DB6088">
        <w:rPr>
          <w:rFonts w:ascii="Times New Roman" w:hAnsi="Times New Roman" w:cs="Times New Roman"/>
        </w:rPr>
        <w:t xml:space="preserve"> Results (mean of three replicas by stimulus) are shown as </w:t>
      </w:r>
      <w:r w:rsidR="00682E36" w:rsidRPr="00DB6088">
        <w:rPr>
          <w:rFonts w:ascii="Times New Roman" w:hAnsi="Times New Roman" w:cs="Times New Roman"/>
        </w:rPr>
        <w:t>IFN-γ- or IgG-secreting cells</w:t>
      </w:r>
      <w:r w:rsidRPr="00DB6088">
        <w:rPr>
          <w:rFonts w:ascii="Times New Roman" w:hAnsi="Times New Roman" w:cs="Times New Roman"/>
        </w:rPr>
        <w:t xml:space="preserve"> / 10</w:t>
      </w:r>
      <w:r w:rsidRPr="00DB6088">
        <w:rPr>
          <w:rFonts w:ascii="Times New Roman" w:hAnsi="Times New Roman" w:cs="Times New Roman"/>
          <w:vertAlign w:val="superscript"/>
        </w:rPr>
        <w:t>6</w:t>
      </w:r>
      <w:r w:rsidRPr="00DB6088">
        <w:rPr>
          <w:rFonts w:ascii="Times New Roman" w:hAnsi="Times New Roman" w:cs="Times New Roman"/>
        </w:rPr>
        <w:t xml:space="preserve"> PBMC. </w:t>
      </w:r>
    </w:p>
    <w:p w14:paraId="0EE8A701" w14:textId="228DFB90" w:rsidR="00DF6BC0" w:rsidRPr="00B84E1D" w:rsidRDefault="00DF6BC0" w:rsidP="00114B87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4463B">
        <w:rPr>
          <w:rFonts w:ascii="Times New Roman" w:hAnsi="Times New Roman" w:cs="Times New Roman"/>
          <w:b/>
          <w:bCs/>
          <w:sz w:val="24"/>
          <w:szCs w:val="24"/>
        </w:rPr>
        <w:t>IFN-γ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ELISPOT</w:t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</w:p>
    <w:tbl>
      <w:tblPr>
        <w:tblStyle w:val="Tablaconcuadrcula"/>
        <w:tblW w:w="13620" w:type="dxa"/>
        <w:tblLayout w:type="fixed"/>
        <w:tblLook w:val="04A0" w:firstRow="1" w:lastRow="0" w:firstColumn="1" w:lastColumn="0" w:noHBand="0" w:noVBand="1"/>
      </w:tblPr>
      <w:tblGrid>
        <w:gridCol w:w="980"/>
        <w:gridCol w:w="854"/>
        <w:gridCol w:w="1001"/>
        <w:gridCol w:w="993"/>
        <w:gridCol w:w="1276"/>
        <w:gridCol w:w="1133"/>
        <w:gridCol w:w="993"/>
        <w:gridCol w:w="996"/>
        <w:gridCol w:w="996"/>
        <w:gridCol w:w="992"/>
        <w:gridCol w:w="1134"/>
        <w:gridCol w:w="1134"/>
        <w:gridCol w:w="1138"/>
      </w:tblGrid>
      <w:tr w:rsidR="00740566" w:rsidRPr="00DB6088" w14:paraId="519AF45E" w14:textId="6F44F479" w:rsidTr="00740566">
        <w:tc>
          <w:tcPr>
            <w:tcW w:w="98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C187DFC" w14:textId="77777777" w:rsidR="00740566" w:rsidRPr="00DB6088" w:rsidRDefault="00740566" w:rsidP="006A18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57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7EC83F8" w14:textId="4BB7FD8E" w:rsidR="00740566" w:rsidRPr="00DB6088" w:rsidRDefault="00740566" w:rsidP="006A18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sh PBMC</w:t>
            </w:r>
          </w:p>
        </w:tc>
        <w:tc>
          <w:tcPr>
            <w:tcW w:w="7383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363C017" w14:textId="53EE5F71" w:rsidR="00740566" w:rsidRPr="00DB6088" w:rsidRDefault="00065671" w:rsidP="006A18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ozen PBMC</w:t>
            </w:r>
          </w:p>
        </w:tc>
      </w:tr>
      <w:tr w:rsidR="00740566" w:rsidRPr="00DB6088" w14:paraId="4CA37F3B" w14:textId="29CCA6AA" w:rsidTr="00BF1A04">
        <w:tc>
          <w:tcPr>
            <w:tcW w:w="98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09DA632" w14:textId="77777777" w:rsidR="00740566" w:rsidRPr="00DB6088" w:rsidRDefault="00740566" w:rsidP="008606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imal</w:t>
            </w:r>
          </w:p>
        </w:tc>
        <w:tc>
          <w:tcPr>
            <w:tcW w:w="854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AFDA327" w14:textId="77777777" w:rsidR="00740566" w:rsidRPr="00DB6088" w:rsidRDefault="00740566" w:rsidP="008606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DB60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e</w:t>
            </w:r>
            <w:r w:rsidRPr="00DB608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0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F690AF2" w14:textId="77777777" w:rsidR="00740566" w:rsidRPr="00DB6088" w:rsidRDefault="00740566" w:rsidP="008606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A</w:t>
            </w:r>
            <w:r w:rsidRPr="00DB608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BD5E8D1" w14:textId="77777777" w:rsidR="00740566" w:rsidRPr="00DB6088" w:rsidRDefault="00740566" w:rsidP="008606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A</w:t>
            </w:r>
          </w:p>
          <w:p w14:paraId="485159FD" w14:textId="77777777" w:rsidR="00740566" w:rsidRPr="00DB6088" w:rsidRDefault="00740566" w:rsidP="008606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DB60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</w:t>
            </w:r>
            <w:r w:rsidRPr="00DB608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764A2A3" w14:textId="4598574C" w:rsidR="00740566" w:rsidRPr="00DB6088" w:rsidRDefault="00740566" w:rsidP="008606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DB60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RSV</w:t>
            </w:r>
            <w:r w:rsidR="001D3B89" w:rsidRPr="00DB608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33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F3C63BD" w14:textId="52CCB708" w:rsidR="00740566" w:rsidRPr="00DB6088" w:rsidRDefault="00740566" w:rsidP="008606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RSV</w:t>
            </w:r>
          </w:p>
          <w:p w14:paraId="4B4BBF0E" w14:textId="13AEAFFC" w:rsidR="00740566" w:rsidRPr="00DB6088" w:rsidRDefault="00740566" w:rsidP="008606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DB60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</w:t>
            </w:r>
            <w:r w:rsidR="001D3B89" w:rsidRPr="00DB608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3F6245C" w14:textId="278F9B76" w:rsidR="00740566" w:rsidRPr="00DB6088" w:rsidRDefault="00740566" w:rsidP="008606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e</w:t>
            </w:r>
          </w:p>
        </w:tc>
        <w:tc>
          <w:tcPr>
            <w:tcW w:w="99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4DDDB60" w14:textId="77777777" w:rsidR="00740566" w:rsidRPr="00DB6088" w:rsidRDefault="00740566" w:rsidP="008606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A</w:t>
            </w:r>
          </w:p>
        </w:tc>
        <w:tc>
          <w:tcPr>
            <w:tcW w:w="99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E35D8C1" w14:textId="77777777" w:rsidR="00740566" w:rsidRPr="00DB6088" w:rsidRDefault="00740566" w:rsidP="008606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A</w:t>
            </w:r>
          </w:p>
          <w:p w14:paraId="42C926A6" w14:textId="77777777" w:rsidR="00740566" w:rsidRPr="00DB6088" w:rsidRDefault="00740566" w:rsidP="008606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9DC9389" w14:textId="77777777" w:rsidR="00740566" w:rsidRPr="00DB6088" w:rsidRDefault="00740566" w:rsidP="008606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ar % </w:t>
            </w:r>
          </w:p>
          <w:p w14:paraId="5E14B174" w14:textId="774D5DDF" w:rsidR="00740566" w:rsidRPr="00DB6088" w:rsidRDefault="00740566" w:rsidP="008606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DB60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A</w:t>
            </w:r>
            <w:r w:rsidR="001D3B89" w:rsidRPr="00DB608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AFA6D80" w14:textId="076BC57E" w:rsidR="00740566" w:rsidRPr="00DB6088" w:rsidRDefault="00740566" w:rsidP="00BF1A0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RSV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862DECF" w14:textId="77777777" w:rsidR="00740566" w:rsidRPr="00DB6088" w:rsidRDefault="00740566" w:rsidP="002432F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RSV</w:t>
            </w:r>
          </w:p>
          <w:p w14:paraId="092DACA9" w14:textId="3CACCC04" w:rsidR="00740566" w:rsidRPr="00DB6088" w:rsidRDefault="00740566" w:rsidP="002432F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</w:t>
            </w:r>
          </w:p>
        </w:tc>
        <w:tc>
          <w:tcPr>
            <w:tcW w:w="113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7A06171" w14:textId="77777777" w:rsidR="00740566" w:rsidRPr="00DB6088" w:rsidRDefault="00740566" w:rsidP="007405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ar % </w:t>
            </w:r>
          </w:p>
          <w:p w14:paraId="2B2295C2" w14:textId="6E17200E" w:rsidR="00740566" w:rsidRPr="00DB6088" w:rsidRDefault="00740566" w:rsidP="007405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DB60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RSV</w:t>
            </w:r>
            <w:r w:rsidR="001D3B89" w:rsidRPr="00DB608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7</w:t>
            </w:r>
          </w:p>
        </w:tc>
      </w:tr>
      <w:tr w:rsidR="00740566" w:rsidRPr="00DB6088" w14:paraId="5D5D62A0" w14:textId="44050847" w:rsidTr="00740566">
        <w:tc>
          <w:tcPr>
            <w:tcW w:w="980" w:type="dxa"/>
            <w:tcBorders>
              <w:left w:val="nil"/>
              <w:bottom w:val="nil"/>
              <w:right w:val="nil"/>
            </w:tcBorders>
          </w:tcPr>
          <w:p w14:paraId="3754DB9E" w14:textId="2CCBEA48" w:rsidR="00740566" w:rsidRPr="00DB6088" w:rsidRDefault="00740566" w:rsidP="0086068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1</w:t>
            </w:r>
          </w:p>
        </w:tc>
        <w:tc>
          <w:tcPr>
            <w:tcW w:w="85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7A066D" w14:textId="30B9259B" w:rsidR="00740566" w:rsidRPr="00DB6088" w:rsidRDefault="00740566" w:rsidP="00860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01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D556F1E" w14:textId="418C0E4B" w:rsidR="00740566" w:rsidRPr="00DB6088" w:rsidRDefault="00740566" w:rsidP="00860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sz w:val="20"/>
                <w:szCs w:val="20"/>
              </w:rPr>
              <w:t>1854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194C4D7" w14:textId="0B633CB0" w:rsidR="00740566" w:rsidRPr="00DB6088" w:rsidRDefault="00740566" w:rsidP="008606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39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B978B7" w14:textId="3C8462A4" w:rsidR="00740566" w:rsidRPr="00DB6088" w:rsidRDefault="00740566" w:rsidP="00860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2E74F6" w14:textId="7E3E4BE9" w:rsidR="00740566" w:rsidRPr="00DB6088" w:rsidRDefault="00740566" w:rsidP="008606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33503802" w14:textId="540A352C" w:rsidR="00740566" w:rsidRPr="00DB6088" w:rsidRDefault="00740566" w:rsidP="00860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</w:tcPr>
          <w:p w14:paraId="27817EA4" w14:textId="1023CF42" w:rsidR="00740566" w:rsidRPr="00DB6088" w:rsidRDefault="00740566" w:rsidP="00860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sz w:val="20"/>
                <w:szCs w:val="20"/>
              </w:rPr>
              <w:t>1771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</w:tcPr>
          <w:p w14:paraId="2DE43238" w14:textId="7D426408" w:rsidR="00740566" w:rsidRPr="00DB6088" w:rsidRDefault="00740566" w:rsidP="008606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5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67639D" w14:textId="71154E26" w:rsidR="00740566" w:rsidRPr="00DB6088" w:rsidRDefault="00740566" w:rsidP="0086068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4.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A113D4" w14:textId="467FFA03" w:rsidR="00740566" w:rsidRPr="00DB6088" w:rsidRDefault="009D1C06" w:rsidP="0086068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E594BE" w14:textId="41FDBC16" w:rsidR="00740566" w:rsidRPr="00DB6088" w:rsidRDefault="00742AE9" w:rsidP="0086068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.</w:t>
            </w:r>
            <w:r w:rsidR="009D1C06" w:rsidRPr="00DB60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1B6B8E" w14:textId="507E570C" w:rsidR="00740566" w:rsidRPr="00DB6088" w:rsidRDefault="00E75298" w:rsidP="0086068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="009D1C06" w:rsidRPr="00DB60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6.6</w:t>
            </w:r>
          </w:p>
        </w:tc>
      </w:tr>
      <w:tr w:rsidR="00740566" w:rsidRPr="00DB6088" w14:paraId="6FF4DBEE" w14:textId="3AF8A06F" w:rsidTr="00740566"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629D6DD0" w14:textId="70FA9858" w:rsidR="00740566" w:rsidRPr="00DB6088" w:rsidRDefault="00740566" w:rsidP="0086068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8AAEA9" w14:textId="49E465FA" w:rsidR="00740566" w:rsidRPr="00DB6088" w:rsidRDefault="00740566" w:rsidP="00860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5B6B06" w14:textId="2A7CD2A7" w:rsidR="00740566" w:rsidRPr="00DB6088" w:rsidRDefault="00740566" w:rsidP="00860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sz w:val="20"/>
                <w:szCs w:val="20"/>
              </w:rPr>
              <w:t>15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125B904" w14:textId="405074E9" w:rsidR="00740566" w:rsidRPr="00DB6088" w:rsidRDefault="00740566" w:rsidP="008606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AEB204" w14:textId="65A9D478" w:rsidR="00740566" w:rsidRPr="00DB6088" w:rsidRDefault="00740566" w:rsidP="00860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1747411" w14:textId="36F33769" w:rsidR="00740566" w:rsidRPr="00DB6088" w:rsidRDefault="00740566" w:rsidP="008606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F37C7C3" w14:textId="36BD7344" w:rsidR="00740566" w:rsidRPr="00DB6088" w:rsidRDefault="00740566" w:rsidP="00860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29F760AD" w14:textId="6F776D5B" w:rsidR="00740566" w:rsidRPr="00DB6088" w:rsidRDefault="00740566" w:rsidP="00860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sz w:val="20"/>
                <w:szCs w:val="20"/>
              </w:rPr>
              <w:t>136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1244A8B6" w14:textId="4E117D1C" w:rsidR="00740566" w:rsidRPr="00DB6088" w:rsidRDefault="00740566" w:rsidP="008606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5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091C1D" w14:textId="5963FBB8" w:rsidR="00740566" w:rsidRPr="00DB6088" w:rsidRDefault="00740566" w:rsidP="0086068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D59F1D" w14:textId="2E6D8FED" w:rsidR="00740566" w:rsidRPr="00DB6088" w:rsidRDefault="009D1C06" w:rsidP="0086068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0CB4FF" w14:textId="5FC99C80" w:rsidR="00740566" w:rsidRPr="00DB6088" w:rsidRDefault="00742AE9" w:rsidP="0086068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2F87C8" w14:textId="19DE5881" w:rsidR="00740566" w:rsidRPr="00DB6088" w:rsidRDefault="00E75298" w:rsidP="0086068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="009D1C06" w:rsidRPr="00DB60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4</w:t>
            </w:r>
          </w:p>
        </w:tc>
      </w:tr>
      <w:tr w:rsidR="00740566" w:rsidRPr="00DB6088" w14:paraId="27509F8E" w14:textId="7306A9BD" w:rsidTr="00740566"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1FA62224" w14:textId="50C66690" w:rsidR="00740566" w:rsidRPr="00DB6088" w:rsidRDefault="00740566" w:rsidP="0086068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78800B" w14:textId="5A290A46" w:rsidR="00740566" w:rsidRPr="00DB6088" w:rsidRDefault="00740566" w:rsidP="00860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D4EBFC" w14:textId="0E227D49" w:rsidR="00740566" w:rsidRPr="00DB6088" w:rsidRDefault="00740566" w:rsidP="00860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sz w:val="20"/>
                <w:szCs w:val="20"/>
              </w:rPr>
              <w:t>14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6DC8B0" w14:textId="00A34E47" w:rsidR="00740566" w:rsidRPr="00DB6088" w:rsidRDefault="00740566" w:rsidP="008606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3BA593" w14:textId="6D705374" w:rsidR="00740566" w:rsidRPr="00DB6088" w:rsidRDefault="00740566" w:rsidP="00860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DC361B" w14:textId="2BA18419" w:rsidR="00740566" w:rsidRPr="00DB6088" w:rsidRDefault="00740566" w:rsidP="008606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5B8CCE0" w14:textId="1CFBCD6C" w:rsidR="00740566" w:rsidRPr="00DB6088" w:rsidRDefault="00740566" w:rsidP="00860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3D98708B" w14:textId="4BC95378" w:rsidR="00740566" w:rsidRPr="00DB6088" w:rsidRDefault="00740566" w:rsidP="00860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sz w:val="20"/>
                <w:szCs w:val="20"/>
              </w:rPr>
              <w:t>129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1C2263C5" w14:textId="45B82E85" w:rsidR="00740566" w:rsidRPr="00DB6088" w:rsidRDefault="00740566" w:rsidP="008606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5A417F" w14:textId="6BBC9BAE" w:rsidR="00740566" w:rsidRPr="00DB6088" w:rsidRDefault="00740566" w:rsidP="0086068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8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376B59" w14:textId="3111D9E5" w:rsidR="00740566" w:rsidRPr="00DB6088" w:rsidRDefault="009D1C06" w:rsidP="0086068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61CD0D" w14:textId="2A91E631" w:rsidR="00740566" w:rsidRPr="00DB6088" w:rsidRDefault="00742AE9" w:rsidP="0086068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AAA102" w14:textId="01F60AFC" w:rsidR="00740566" w:rsidRPr="00DB6088" w:rsidRDefault="00E75298" w:rsidP="0086068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="009D1C06" w:rsidRPr="00DB60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0</w:t>
            </w:r>
          </w:p>
        </w:tc>
      </w:tr>
      <w:tr w:rsidR="00740566" w:rsidRPr="00DB6088" w14:paraId="409595DE" w14:textId="2BA1A97C" w:rsidTr="00740566"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5B05D8E2" w14:textId="5A3DCDDD" w:rsidR="00740566" w:rsidRPr="00DB6088" w:rsidRDefault="00740566" w:rsidP="0086068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5E4F30" w14:textId="737C1331" w:rsidR="00740566" w:rsidRPr="00DB6088" w:rsidRDefault="00740566" w:rsidP="00860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10AC4B" w14:textId="1E51F639" w:rsidR="00740566" w:rsidRPr="00DB6088" w:rsidRDefault="00740566" w:rsidP="00860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sz w:val="20"/>
                <w:szCs w:val="20"/>
              </w:rPr>
              <w:t>1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DAE9A81" w14:textId="2D6F348D" w:rsidR="00740566" w:rsidRPr="00DB6088" w:rsidRDefault="00740566" w:rsidP="008606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BF06D8" w14:textId="3C5EE6CA" w:rsidR="00740566" w:rsidRPr="00DB6088" w:rsidRDefault="00740566" w:rsidP="00860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047D1C5" w14:textId="6E557B76" w:rsidR="00740566" w:rsidRPr="00DB6088" w:rsidRDefault="00740566" w:rsidP="008606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E6A17DC" w14:textId="03047A49" w:rsidR="00740566" w:rsidRPr="00DB6088" w:rsidRDefault="00740566" w:rsidP="00860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57223A52" w14:textId="436E398A" w:rsidR="00740566" w:rsidRPr="00DB6088" w:rsidRDefault="00740566" w:rsidP="00860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sz w:val="20"/>
                <w:szCs w:val="20"/>
              </w:rPr>
              <w:t>1001.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57244F1A" w14:textId="5BC9FD7F" w:rsidR="00740566" w:rsidRPr="00DB6088" w:rsidRDefault="00740566" w:rsidP="008606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FB8731" w14:textId="3DAD5A3F" w:rsidR="00740566" w:rsidRPr="00DB6088" w:rsidRDefault="00740566" w:rsidP="0086068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8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D10A4B" w14:textId="6BF00BF0" w:rsidR="00740566" w:rsidRPr="00DB6088" w:rsidRDefault="009D1C06" w:rsidP="0086068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71DC8B" w14:textId="55348165" w:rsidR="00740566" w:rsidRPr="00DB6088" w:rsidRDefault="00742AE9" w:rsidP="0086068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EFC0DA" w14:textId="571008E9" w:rsidR="00740566" w:rsidRPr="00DB6088" w:rsidRDefault="00E75298" w:rsidP="0086068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="009D1C06" w:rsidRPr="00DB60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1.1</w:t>
            </w:r>
          </w:p>
        </w:tc>
      </w:tr>
      <w:tr w:rsidR="00740566" w:rsidRPr="00DB6088" w14:paraId="61B245AB" w14:textId="081070E1" w:rsidTr="00740566"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45A336A5" w14:textId="35575AD7" w:rsidR="00740566" w:rsidRPr="00DB6088" w:rsidRDefault="00740566" w:rsidP="0086068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743F58" w14:textId="79F930FD" w:rsidR="00740566" w:rsidRPr="00DB6088" w:rsidRDefault="00740566" w:rsidP="00860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AEDFED" w14:textId="2978B3A3" w:rsidR="00740566" w:rsidRPr="00DB6088" w:rsidRDefault="00740566" w:rsidP="00860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sz w:val="20"/>
                <w:szCs w:val="20"/>
              </w:rPr>
              <w:t>12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D1291D" w14:textId="0F84B6C8" w:rsidR="00740566" w:rsidRPr="00DB6088" w:rsidRDefault="00740566" w:rsidP="008606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8535CD" w14:textId="6F9361EC" w:rsidR="00740566" w:rsidRPr="00DB6088" w:rsidRDefault="00740566" w:rsidP="00860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FA300E" w14:textId="606E498A" w:rsidR="00740566" w:rsidRPr="00DB6088" w:rsidRDefault="00740566" w:rsidP="008606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1232936" w14:textId="5DD3F206" w:rsidR="00740566" w:rsidRPr="00DB6088" w:rsidRDefault="00740566" w:rsidP="00860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3CF0B0C5" w14:textId="21440EB4" w:rsidR="00740566" w:rsidRPr="00DB6088" w:rsidRDefault="00740566" w:rsidP="00860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sz w:val="20"/>
                <w:szCs w:val="20"/>
              </w:rPr>
              <w:t>1128.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78BA393A" w14:textId="2A1CB5FD" w:rsidR="00740566" w:rsidRPr="00DB6088" w:rsidRDefault="00740566" w:rsidP="008606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27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324C33" w14:textId="3E6BFC6D" w:rsidR="00740566" w:rsidRPr="00DB6088" w:rsidRDefault="00740566" w:rsidP="0086068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366440" w14:textId="6BFC3986" w:rsidR="00740566" w:rsidRPr="00DB6088" w:rsidRDefault="009D1C06" w:rsidP="0086068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799ED7" w14:textId="07EFDCA1" w:rsidR="00740566" w:rsidRPr="00DB6088" w:rsidRDefault="00742AE9" w:rsidP="0086068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C72387" w14:textId="1D32C8A9" w:rsidR="00740566" w:rsidRPr="00DB6088" w:rsidRDefault="00E75298" w:rsidP="0086068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="009D1C06" w:rsidRPr="00DB60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6</w:t>
            </w:r>
          </w:p>
        </w:tc>
      </w:tr>
      <w:tr w:rsidR="00740566" w:rsidRPr="00DB6088" w14:paraId="23C3C1FA" w14:textId="23D16FFF" w:rsidTr="00740566"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F2C39A" w14:textId="77777777" w:rsidR="00740566" w:rsidRPr="00DB6088" w:rsidRDefault="00740566" w:rsidP="00DF6BC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46D112" w14:textId="3E5890D3" w:rsidR="00740566" w:rsidRPr="00DB6088" w:rsidRDefault="00740566" w:rsidP="00DF6B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CF8F7B" w14:textId="73FFE0FC" w:rsidR="00740566" w:rsidRPr="00DB6088" w:rsidRDefault="00740566" w:rsidP="00DF6B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sz w:val="20"/>
                <w:szCs w:val="20"/>
              </w:rPr>
              <w:t>1432.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C049C3" w14:textId="165E234D" w:rsidR="00740566" w:rsidRPr="00DB6088" w:rsidRDefault="00740566" w:rsidP="00DF6B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26.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17D1DF" w14:textId="7058D4FF" w:rsidR="00740566" w:rsidRPr="00DB6088" w:rsidRDefault="00740566" w:rsidP="00DF6B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sz w:val="20"/>
                <w:szCs w:val="20"/>
              </w:rPr>
              <w:t>39.4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9B1F80D" w14:textId="66CB61DF" w:rsidR="00740566" w:rsidRPr="00DB6088" w:rsidRDefault="00740566" w:rsidP="00DF6B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3.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DA7CC7" w14:textId="4D531F21" w:rsidR="00740566" w:rsidRPr="00DB6088" w:rsidRDefault="00740566" w:rsidP="00DF6B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F1CE50" w14:textId="0F5971DE" w:rsidR="00740566" w:rsidRPr="00DB6088" w:rsidRDefault="00740566" w:rsidP="00DF6B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sz w:val="20"/>
                <w:szCs w:val="20"/>
              </w:rPr>
              <w:t>1312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849BBD" w14:textId="6A285430" w:rsidR="00740566" w:rsidRPr="00DB6088" w:rsidRDefault="00740566" w:rsidP="00DF6B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07.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57A935" w14:textId="4FBFBDC2" w:rsidR="00740566" w:rsidRPr="00DB6088" w:rsidRDefault="00740566" w:rsidP="00DF6B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8.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F56D74" w14:textId="625FE2C6" w:rsidR="00740566" w:rsidRPr="00DB6088" w:rsidRDefault="009D1C06" w:rsidP="00DF6B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.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A5B246" w14:textId="3F7E13AD" w:rsidR="00740566" w:rsidRPr="00DB6088" w:rsidRDefault="00742AE9" w:rsidP="00DF6B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.</w:t>
            </w:r>
            <w:r w:rsidR="009D1C06" w:rsidRPr="00DB60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C2620E" w14:textId="42D72136" w:rsidR="00740566" w:rsidRPr="00DB6088" w:rsidRDefault="009D1C06" w:rsidP="00DF6B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1.5</w:t>
            </w:r>
          </w:p>
        </w:tc>
      </w:tr>
      <w:tr w:rsidR="00740566" w:rsidRPr="00DB6088" w14:paraId="3978773F" w14:textId="30B1DDBE" w:rsidTr="00740566"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F5548F" w14:textId="28F2E76D" w:rsidR="00740566" w:rsidRPr="00DB6088" w:rsidRDefault="00740566" w:rsidP="00DF6BC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DB60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  <w:r w:rsidR="00114B87" w:rsidRPr="00DB608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9B9C965" w14:textId="572E4F38" w:rsidR="00740566" w:rsidRPr="00DB6088" w:rsidRDefault="00740566" w:rsidP="00DF6B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76FDA32" w14:textId="7E01BD36" w:rsidR="00740566" w:rsidRPr="00DB6088" w:rsidRDefault="00740566" w:rsidP="00DF6B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sz w:val="20"/>
                <w:szCs w:val="20"/>
              </w:rPr>
              <w:t>279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91273F9" w14:textId="27870BE7" w:rsidR="00740566" w:rsidRPr="00DB6088" w:rsidRDefault="00740566" w:rsidP="00DF6B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74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5BE0DBF" w14:textId="28A41B08" w:rsidR="00740566" w:rsidRPr="00DB6088" w:rsidRDefault="00740566" w:rsidP="00DF6B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4154541" w14:textId="0BB05133" w:rsidR="00740566" w:rsidRPr="00DB6088" w:rsidRDefault="00740566" w:rsidP="00DF6B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F8000F" w14:textId="0676BC3F" w:rsidR="00740566" w:rsidRPr="00DB6088" w:rsidRDefault="00740566" w:rsidP="00DF6B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2708CE" w14:textId="5C3310B4" w:rsidR="00740566" w:rsidRPr="00DB6088" w:rsidRDefault="00740566" w:rsidP="00DF6B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sz w:val="20"/>
                <w:szCs w:val="20"/>
              </w:rPr>
              <w:t>292.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899A02" w14:textId="4595EFF0" w:rsidR="00740566" w:rsidRPr="00DB6088" w:rsidRDefault="00740566" w:rsidP="00DF6B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8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9E60A08" w14:textId="7879BB59" w:rsidR="00740566" w:rsidRPr="00DB6088" w:rsidRDefault="00740566" w:rsidP="00DF6B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5C7EB18" w14:textId="0127D838" w:rsidR="00740566" w:rsidRPr="00DB6088" w:rsidRDefault="009D1C06" w:rsidP="00DF6B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2EDC90B" w14:textId="43B4C2CF" w:rsidR="00740566" w:rsidRPr="00DB6088" w:rsidRDefault="00742AE9" w:rsidP="00DF6B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2948922" w14:textId="77777777" w:rsidR="00740566" w:rsidRPr="00DB6088" w:rsidRDefault="00740566" w:rsidP="00DF6B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</w:tbl>
    <w:p w14:paraId="559BE161" w14:textId="33C87751" w:rsidR="00F6564B" w:rsidRDefault="00F6564B" w:rsidP="009040E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C961B1F" w14:textId="77777777" w:rsidR="00E422DA" w:rsidRDefault="00E422DA" w:rsidP="009040E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1CD9E93" w14:textId="377316C9" w:rsidR="00F6564B" w:rsidRDefault="00DF6BC0" w:rsidP="009040E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F6BC0">
        <w:rPr>
          <w:rFonts w:ascii="Times New Roman" w:hAnsi="Times New Roman" w:cs="Times New Roman"/>
          <w:b/>
          <w:bCs/>
          <w:sz w:val="24"/>
          <w:szCs w:val="24"/>
        </w:rPr>
        <w:t>IgG ELISPOT</w:t>
      </w:r>
    </w:p>
    <w:tbl>
      <w:tblPr>
        <w:tblStyle w:val="Tablaconcuadrcula"/>
        <w:tblW w:w="7655" w:type="dxa"/>
        <w:tblLayout w:type="fixed"/>
        <w:tblLook w:val="04A0" w:firstRow="1" w:lastRow="0" w:firstColumn="1" w:lastColumn="0" w:noHBand="0" w:noVBand="1"/>
      </w:tblPr>
      <w:tblGrid>
        <w:gridCol w:w="1134"/>
        <w:gridCol w:w="851"/>
        <w:gridCol w:w="992"/>
        <w:gridCol w:w="851"/>
        <w:gridCol w:w="850"/>
        <w:gridCol w:w="992"/>
        <w:gridCol w:w="851"/>
        <w:gridCol w:w="1134"/>
      </w:tblGrid>
      <w:tr w:rsidR="00E75298" w:rsidRPr="00DB6088" w14:paraId="07FCBBD1" w14:textId="77777777" w:rsidTr="00065671"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B376FC0" w14:textId="77777777" w:rsidR="00E75298" w:rsidRPr="00DB6088" w:rsidRDefault="00E75298" w:rsidP="006A18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94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8C6D930" w14:textId="77777777" w:rsidR="00E75298" w:rsidRPr="00DB6088" w:rsidRDefault="00E75298" w:rsidP="006A18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sh PBMC</w:t>
            </w:r>
          </w:p>
        </w:tc>
        <w:tc>
          <w:tcPr>
            <w:tcW w:w="3827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58D4780" w14:textId="6D8D46F4" w:rsidR="00E75298" w:rsidRPr="00DB6088" w:rsidRDefault="00065671" w:rsidP="006A18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ozen PBMC</w:t>
            </w:r>
          </w:p>
        </w:tc>
      </w:tr>
      <w:tr w:rsidR="00065671" w:rsidRPr="00DB6088" w14:paraId="5239264D" w14:textId="77777777" w:rsidTr="00065671"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5BDEAE4" w14:textId="77777777" w:rsidR="00E75298" w:rsidRPr="00DB6088" w:rsidRDefault="00E75298" w:rsidP="006A18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imal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1E8D583" w14:textId="5F14942F" w:rsidR="00E75298" w:rsidRPr="00DB6088" w:rsidRDefault="00E75298" w:rsidP="006A18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DB60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C53F4A2" w14:textId="77777777" w:rsidR="00E75298" w:rsidRPr="00DB6088" w:rsidRDefault="00E75298" w:rsidP="006A18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-2</w:t>
            </w:r>
          </w:p>
          <w:p w14:paraId="7BDCAFDB" w14:textId="6702DC37" w:rsidR="00E75298" w:rsidRPr="00DB6088" w:rsidRDefault="00E75298" w:rsidP="006A18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848</w:t>
            </w:r>
            <w:r w:rsidR="00114B87" w:rsidRPr="00DB608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C536FEC" w14:textId="3DC1CFDE" w:rsidR="00E75298" w:rsidRPr="00DB6088" w:rsidRDefault="00E75298" w:rsidP="006A18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DB60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</w:t>
            </w:r>
            <w:r w:rsidR="00114B87" w:rsidRPr="00DB608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7F9AB3F" w14:textId="77777777" w:rsidR="00E75298" w:rsidRPr="00DB6088" w:rsidRDefault="00E75298" w:rsidP="006A18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02B42B1" w14:textId="77777777" w:rsidR="00E75298" w:rsidRPr="00DB6088" w:rsidRDefault="00E75298" w:rsidP="006A18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-2</w:t>
            </w:r>
          </w:p>
          <w:p w14:paraId="66AA399E" w14:textId="77777777" w:rsidR="00E75298" w:rsidRPr="00DB6088" w:rsidRDefault="00E75298" w:rsidP="006A18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848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B7160E1" w14:textId="77777777" w:rsidR="00E75298" w:rsidRPr="00DB6088" w:rsidRDefault="00E75298" w:rsidP="006A18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79E6298" w14:textId="2A2468FE" w:rsidR="00E75298" w:rsidRPr="00DB6088" w:rsidRDefault="00E75298" w:rsidP="006A18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DB60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 %</w:t>
            </w:r>
            <w:r w:rsidR="00114B87" w:rsidRPr="00DB608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1</w:t>
            </w:r>
          </w:p>
        </w:tc>
      </w:tr>
      <w:tr w:rsidR="00C00E86" w:rsidRPr="00DB6088" w14:paraId="3EBFD241" w14:textId="77777777" w:rsidTr="00B71E80"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57F43F1" w14:textId="151EE616" w:rsidR="00C00E86" w:rsidRPr="00DB6088" w:rsidRDefault="00C00E86" w:rsidP="00C00E8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E5E6AF0" w14:textId="14806D13" w:rsidR="00C00E86" w:rsidRPr="00DB6088" w:rsidRDefault="00C00E86" w:rsidP="00C0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3952B9" w14:textId="4AA7E110" w:rsidR="00C00E86" w:rsidRPr="00DB6088" w:rsidRDefault="00C00E86" w:rsidP="00C0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sz w:val="20"/>
                <w:szCs w:val="20"/>
              </w:rPr>
              <w:t>584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D2785BB" w14:textId="2DF102C2" w:rsidR="00C00E86" w:rsidRPr="00DB6088" w:rsidRDefault="00C00E86" w:rsidP="00C00E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72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bottom"/>
          </w:tcPr>
          <w:p w14:paraId="204240F6" w14:textId="548599F7" w:rsidR="00C00E86" w:rsidRPr="00DB6088" w:rsidRDefault="00C00E86" w:rsidP="00C0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14:paraId="28C2D1BE" w14:textId="55A95DE5" w:rsidR="00C00E86" w:rsidRPr="00DB6088" w:rsidRDefault="00C00E86" w:rsidP="00C0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sz w:val="20"/>
                <w:szCs w:val="20"/>
              </w:rPr>
              <w:t>484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54F53E96" w14:textId="38E1C2D2" w:rsidR="00C00E86" w:rsidRPr="00DB6088" w:rsidRDefault="00C00E86" w:rsidP="00C00E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7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6EF527" w14:textId="4F07934E" w:rsidR="00C00E86" w:rsidRPr="00DB6088" w:rsidRDefault="00C00E86" w:rsidP="00C00E8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7.8</w:t>
            </w:r>
          </w:p>
        </w:tc>
      </w:tr>
      <w:tr w:rsidR="00C00E86" w:rsidRPr="00DB6088" w14:paraId="719FFEE5" w14:textId="77777777" w:rsidTr="00B71E80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F1CF78" w14:textId="52BE7964" w:rsidR="00C00E86" w:rsidRPr="00DB6088" w:rsidRDefault="00C00E86" w:rsidP="00C00E8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B10FD9" w14:textId="1DE53C15" w:rsidR="00C00E86" w:rsidRPr="00DB6088" w:rsidRDefault="00C00E86" w:rsidP="00C0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B9EF31" w14:textId="17634ABD" w:rsidR="00C00E86" w:rsidRPr="00DB6088" w:rsidRDefault="00C00E86" w:rsidP="00C0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1A1233" w14:textId="12038EB7" w:rsidR="00C00E86" w:rsidRPr="00DB6088" w:rsidRDefault="00C00E86" w:rsidP="00C00E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921D7" w14:textId="2470818F" w:rsidR="00C00E86" w:rsidRPr="00DB6088" w:rsidRDefault="00C00E86" w:rsidP="00C0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423DA" w14:textId="3A1EFA31" w:rsidR="00C00E86" w:rsidRPr="00DB6088" w:rsidRDefault="00C00E86" w:rsidP="00C0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sz w:val="20"/>
                <w:szCs w:val="20"/>
              </w:rPr>
              <w:t>4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702781" w14:textId="47FBBF64" w:rsidR="00C00E86" w:rsidRPr="00DB6088" w:rsidRDefault="00C00E86" w:rsidP="00C00E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A85A60" w14:textId="07512C82" w:rsidR="00C00E86" w:rsidRPr="00DB6088" w:rsidRDefault="00C00E86" w:rsidP="00C00E8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1.3</w:t>
            </w:r>
          </w:p>
        </w:tc>
      </w:tr>
      <w:tr w:rsidR="00C00E86" w:rsidRPr="00DB6088" w14:paraId="00A92C50" w14:textId="77777777" w:rsidTr="00B71E80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029838" w14:textId="722F754D" w:rsidR="00C00E86" w:rsidRPr="00DB6088" w:rsidRDefault="00C00E86" w:rsidP="00C00E8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966E17" w14:textId="7E3EC4B9" w:rsidR="00C00E86" w:rsidRPr="00DB6088" w:rsidRDefault="00C00E86" w:rsidP="00C0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0A48B7" w14:textId="18A524FD" w:rsidR="00C00E86" w:rsidRPr="00DB6088" w:rsidRDefault="00C00E86" w:rsidP="00C0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sz w:val="20"/>
                <w:szCs w:val="20"/>
              </w:rPr>
              <w:t>5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945E97" w14:textId="2D86CBD6" w:rsidR="00C00E86" w:rsidRPr="00DB6088" w:rsidRDefault="00C00E86" w:rsidP="00C00E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D6C9E" w14:textId="0B2702D9" w:rsidR="00C00E86" w:rsidRPr="00DB6088" w:rsidRDefault="00C00E86" w:rsidP="00C0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CD837" w14:textId="6DEC2EBD" w:rsidR="00C00E86" w:rsidRPr="00DB6088" w:rsidRDefault="00C00E86" w:rsidP="00C0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sz w:val="20"/>
                <w:szCs w:val="20"/>
              </w:rPr>
              <w:t>5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3FA8A0" w14:textId="1FEA35A6" w:rsidR="00C00E86" w:rsidRPr="00DB6088" w:rsidRDefault="00C00E86" w:rsidP="00C00E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34B24F" w14:textId="0E31FE70" w:rsidR="00C00E86" w:rsidRPr="00DB6088" w:rsidRDefault="00C00E86" w:rsidP="00C00E8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8.5</w:t>
            </w:r>
          </w:p>
        </w:tc>
      </w:tr>
      <w:tr w:rsidR="00C00E86" w:rsidRPr="00DB6088" w14:paraId="5BA9E57F" w14:textId="77777777" w:rsidTr="00B71E80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15A199" w14:textId="11DB9D95" w:rsidR="00C00E86" w:rsidRPr="00DB6088" w:rsidRDefault="00C00E86" w:rsidP="00C00E8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E55D0F" w14:textId="3320ABEF" w:rsidR="00C00E86" w:rsidRPr="00DB6088" w:rsidRDefault="00C00E86" w:rsidP="00C0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F2FEC07" w14:textId="687E57BA" w:rsidR="00C00E86" w:rsidRPr="00DB6088" w:rsidRDefault="00C00E86" w:rsidP="00C0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sz w:val="20"/>
                <w:szCs w:val="20"/>
              </w:rPr>
              <w:t>4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C7EB1BD" w14:textId="2746A3EA" w:rsidR="00C00E86" w:rsidRPr="00DB6088" w:rsidRDefault="00C00E86" w:rsidP="00C00E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5A0C4" w14:textId="3FD63101" w:rsidR="00C00E86" w:rsidRPr="00DB6088" w:rsidRDefault="00C00E86" w:rsidP="00C0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5317A" w14:textId="307A78C0" w:rsidR="00C00E86" w:rsidRPr="00DB6088" w:rsidRDefault="00C00E86" w:rsidP="00C0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sz w:val="20"/>
                <w:szCs w:val="20"/>
              </w:rPr>
              <w:t>3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6810F4" w14:textId="7718DE5E" w:rsidR="00C00E86" w:rsidRPr="00DB6088" w:rsidRDefault="00C00E86" w:rsidP="00C00E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5F2F64" w14:textId="275BB500" w:rsidR="00C00E86" w:rsidRPr="00DB6088" w:rsidRDefault="00C00E86" w:rsidP="00C00E8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2.6</w:t>
            </w:r>
          </w:p>
        </w:tc>
      </w:tr>
      <w:tr w:rsidR="00C00E86" w:rsidRPr="00DB6088" w14:paraId="3C978D86" w14:textId="77777777" w:rsidTr="00B71E80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D60EA2" w14:textId="7666EEA8" w:rsidR="00C00E86" w:rsidRPr="00DB6088" w:rsidRDefault="00C00E86" w:rsidP="00C00E8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1FC19FE" w14:textId="0770C2B3" w:rsidR="00C00E86" w:rsidRPr="00DB6088" w:rsidRDefault="00C00E86" w:rsidP="00C0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7E0780" w14:textId="7815B4BC" w:rsidR="00C00E86" w:rsidRPr="00DB6088" w:rsidRDefault="00C00E86" w:rsidP="00C0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0F2BECC" w14:textId="5C0B134F" w:rsidR="00C00E86" w:rsidRPr="00DB6088" w:rsidRDefault="00C00E86" w:rsidP="00C00E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E7759" w14:textId="1722D7B2" w:rsidR="00C00E86" w:rsidRPr="00DB6088" w:rsidRDefault="00C00E86" w:rsidP="00C0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53FA3" w14:textId="329293E5" w:rsidR="00C00E86" w:rsidRPr="00DB6088" w:rsidRDefault="00C00E86" w:rsidP="00C0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E733CB" w14:textId="1017BDC7" w:rsidR="00C00E86" w:rsidRPr="00DB6088" w:rsidRDefault="00C00E86" w:rsidP="00C00E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BADC06" w14:textId="7C792029" w:rsidR="00C00E86" w:rsidRPr="00DB6088" w:rsidRDefault="00C00E86" w:rsidP="00C00E8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9.7</w:t>
            </w:r>
          </w:p>
        </w:tc>
      </w:tr>
      <w:tr w:rsidR="00C00E86" w:rsidRPr="00DB6088" w14:paraId="74CF4330" w14:textId="77777777" w:rsidTr="00065671"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C07CFA" w14:textId="77777777" w:rsidR="00C00E86" w:rsidRPr="00DB6088" w:rsidRDefault="00C00E86" w:rsidP="00C00E8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8759D0" w14:textId="265E1B2C" w:rsidR="00C00E86" w:rsidRPr="00DB6088" w:rsidRDefault="00C00E86" w:rsidP="00C0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sz w:val="20"/>
                <w:szCs w:val="20"/>
              </w:rPr>
              <w:t>11.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48D55FB" w14:textId="6F2CE666" w:rsidR="00C00E86" w:rsidRPr="00DB6088" w:rsidRDefault="00C00E86" w:rsidP="00C0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sz w:val="20"/>
                <w:szCs w:val="20"/>
              </w:rPr>
              <w:t>464.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285AB8" w14:textId="2FF0AC98" w:rsidR="00C00E86" w:rsidRPr="00DB6088" w:rsidRDefault="00C00E86" w:rsidP="00C00E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5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2D2B33" w14:textId="44C389CF" w:rsidR="00C00E86" w:rsidRPr="00DB6088" w:rsidRDefault="00C00E86" w:rsidP="00C0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DEFBA5" w14:textId="7C8DDE66" w:rsidR="00C00E86" w:rsidRPr="00DB6088" w:rsidRDefault="00C00E86" w:rsidP="00C0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sz w:val="20"/>
                <w:szCs w:val="20"/>
              </w:rPr>
              <w:t>402.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68EB05" w14:textId="2EE97B52" w:rsidR="00C00E86" w:rsidRPr="00DB6088" w:rsidRDefault="00C00E86" w:rsidP="00C00E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92.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0CDEE1" w14:textId="7910206B" w:rsidR="00C00E86" w:rsidRPr="00DB6088" w:rsidRDefault="00C00E86" w:rsidP="00C00E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4.0</w:t>
            </w:r>
          </w:p>
        </w:tc>
      </w:tr>
      <w:tr w:rsidR="00C00E86" w:rsidRPr="00DB6088" w14:paraId="4E6572F5" w14:textId="77777777" w:rsidTr="00065671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518664" w14:textId="4F505BAD" w:rsidR="00C00E86" w:rsidRPr="00DB6088" w:rsidRDefault="00C00E86" w:rsidP="00C00E8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DB60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89D9135" w14:textId="0EBA5C82" w:rsidR="00C00E86" w:rsidRPr="00DB6088" w:rsidRDefault="00C00E86" w:rsidP="00C0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FD860CA" w14:textId="7959D00C" w:rsidR="00C00E86" w:rsidRPr="00DB6088" w:rsidRDefault="00C00E86" w:rsidP="00C0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sz w:val="20"/>
                <w:szCs w:val="20"/>
              </w:rPr>
              <w:t>131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B060A9C" w14:textId="7D84F30C" w:rsidR="00C00E86" w:rsidRPr="00DB6088" w:rsidRDefault="00C00E86" w:rsidP="00C00E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1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D1EBB8" w14:textId="77B09FE7" w:rsidR="00C00E86" w:rsidRPr="00DB6088" w:rsidRDefault="00C00E86" w:rsidP="00C0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4CE528" w14:textId="443754AC" w:rsidR="00C00E86" w:rsidRPr="00DB6088" w:rsidRDefault="00C00E86" w:rsidP="00C0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sz w:val="20"/>
                <w:szCs w:val="20"/>
              </w:rPr>
              <w:t>120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001E47" w14:textId="5A3BC5F0" w:rsidR="00C00E86" w:rsidRPr="00DB6088" w:rsidRDefault="00C00E86" w:rsidP="00C00E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0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0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1964F1B" w14:textId="77777777" w:rsidR="00C00E86" w:rsidRPr="00DB6088" w:rsidRDefault="00C00E86" w:rsidP="00C00E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</w:tbl>
    <w:p w14:paraId="7D0E06CB" w14:textId="77777777" w:rsidR="00E422DA" w:rsidRDefault="00E422DA" w:rsidP="00FF45B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59F452A3" w14:textId="159B2CB0" w:rsidR="00FF45B8" w:rsidRPr="00DB6088" w:rsidRDefault="00DF6BC0" w:rsidP="00FF45B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B6088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Pr="00DB6088">
        <w:rPr>
          <w:rFonts w:ascii="Times New Roman" w:hAnsi="Times New Roman" w:cs="Times New Roman"/>
          <w:sz w:val="20"/>
          <w:szCs w:val="20"/>
        </w:rPr>
        <w:t xml:space="preserve">Unstimulated. </w:t>
      </w:r>
      <w:r w:rsidRPr="00DB6088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DB6088">
        <w:rPr>
          <w:rFonts w:ascii="Times New Roman" w:hAnsi="Times New Roman" w:cs="Times New Roman"/>
          <w:sz w:val="20"/>
          <w:szCs w:val="20"/>
        </w:rPr>
        <w:t xml:space="preserve"> PHA-stimulation. </w:t>
      </w:r>
      <w:r w:rsidRPr="00DB6088">
        <w:rPr>
          <w:rFonts w:ascii="Times New Roman" w:hAnsi="Times New Roman" w:cs="Times New Roman"/>
          <w:sz w:val="20"/>
          <w:szCs w:val="20"/>
          <w:vertAlign w:val="superscript"/>
        </w:rPr>
        <w:t xml:space="preserve">3 </w:t>
      </w:r>
      <w:r w:rsidRPr="00DB6088">
        <w:rPr>
          <w:rFonts w:ascii="Times New Roman" w:hAnsi="Times New Roman" w:cs="Times New Roman"/>
          <w:sz w:val="20"/>
          <w:szCs w:val="20"/>
        </w:rPr>
        <w:t xml:space="preserve">PHA result = PHA-stimulation – Unstimulated. </w:t>
      </w:r>
      <w:r w:rsidRPr="00DB6088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DB6088">
        <w:rPr>
          <w:rFonts w:ascii="Times New Roman" w:hAnsi="Times New Roman" w:cs="Times New Roman"/>
          <w:sz w:val="20"/>
          <w:szCs w:val="20"/>
        </w:rPr>
        <w:t xml:space="preserve"> PRRSV-stimulation. </w:t>
      </w:r>
      <w:r w:rsidRPr="00DB6088">
        <w:rPr>
          <w:rFonts w:ascii="Times New Roman" w:hAnsi="Times New Roman" w:cs="Times New Roman"/>
          <w:sz w:val="20"/>
          <w:szCs w:val="20"/>
          <w:vertAlign w:val="superscript"/>
        </w:rPr>
        <w:t xml:space="preserve">5 </w:t>
      </w:r>
      <w:r w:rsidRPr="00DB6088">
        <w:rPr>
          <w:rFonts w:ascii="Times New Roman" w:hAnsi="Times New Roman" w:cs="Times New Roman"/>
          <w:sz w:val="20"/>
          <w:szCs w:val="20"/>
        </w:rPr>
        <w:t xml:space="preserve">PRRSV result = PRRSV-stimulation </w:t>
      </w:r>
      <w:r w:rsidR="001D3B89" w:rsidRPr="00DB6088">
        <w:rPr>
          <w:rFonts w:ascii="Times New Roman" w:hAnsi="Times New Roman" w:cs="Times New Roman"/>
          <w:sz w:val="20"/>
          <w:szCs w:val="20"/>
        </w:rPr>
        <w:t>–</w:t>
      </w:r>
      <w:r w:rsidRPr="00DB6088">
        <w:rPr>
          <w:rFonts w:ascii="Times New Roman" w:hAnsi="Times New Roman" w:cs="Times New Roman"/>
          <w:sz w:val="20"/>
          <w:szCs w:val="20"/>
        </w:rPr>
        <w:t xml:space="preserve"> Unstimulated</w:t>
      </w:r>
      <w:r w:rsidR="001D3B89" w:rsidRPr="00DB6088">
        <w:rPr>
          <w:rFonts w:ascii="Times New Roman" w:hAnsi="Times New Roman" w:cs="Times New Roman"/>
          <w:sz w:val="20"/>
          <w:szCs w:val="20"/>
        </w:rPr>
        <w:t xml:space="preserve"> </w:t>
      </w:r>
      <w:r w:rsidR="001D3B89" w:rsidRPr="00DB6088">
        <w:rPr>
          <w:rFonts w:ascii="Times New Roman" w:hAnsi="Times New Roman" w:cs="Times New Roman"/>
          <w:sz w:val="20"/>
          <w:szCs w:val="20"/>
          <w:vertAlign w:val="superscript"/>
        </w:rPr>
        <w:t xml:space="preserve">6 </w:t>
      </w:r>
      <w:r w:rsidR="001D3B89" w:rsidRPr="00DB6088">
        <w:rPr>
          <w:rFonts w:ascii="Times New Roman" w:hAnsi="Times New Roman" w:cs="Times New Roman"/>
          <w:sz w:val="20"/>
          <w:szCs w:val="20"/>
        </w:rPr>
        <w:t>Variance percentage PHA = [(PHA</w:t>
      </w:r>
      <w:r w:rsidR="00FF45B8" w:rsidRPr="00DB6088">
        <w:rPr>
          <w:rFonts w:ascii="Times New Roman" w:hAnsi="Times New Roman" w:cs="Times New Roman"/>
          <w:sz w:val="20"/>
          <w:szCs w:val="20"/>
        </w:rPr>
        <w:t xml:space="preserve"> result</w:t>
      </w:r>
      <w:r w:rsidR="001D3B89" w:rsidRPr="00DB6088">
        <w:rPr>
          <w:rFonts w:ascii="Times New Roman" w:hAnsi="Times New Roman" w:cs="Times New Roman"/>
          <w:sz w:val="20"/>
          <w:szCs w:val="20"/>
        </w:rPr>
        <w:t xml:space="preserve"> from fresh cells </w:t>
      </w:r>
      <w:r w:rsidR="00FF45B8" w:rsidRPr="00DB6088">
        <w:rPr>
          <w:rFonts w:ascii="Times New Roman" w:hAnsi="Times New Roman" w:cs="Times New Roman"/>
          <w:sz w:val="20"/>
          <w:szCs w:val="20"/>
        </w:rPr>
        <w:t>–</w:t>
      </w:r>
      <w:r w:rsidR="001D3B89" w:rsidRPr="00DB6088">
        <w:rPr>
          <w:rFonts w:ascii="Times New Roman" w:hAnsi="Times New Roman" w:cs="Times New Roman"/>
          <w:sz w:val="20"/>
          <w:szCs w:val="20"/>
        </w:rPr>
        <w:t xml:space="preserve"> PHA</w:t>
      </w:r>
      <w:r w:rsidR="00FF45B8" w:rsidRPr="00DB6088">
        <w:rPr>
          <w:rFonts w:ascii="Times New Roman" w:hAnsi="Times New Roman" w:cs="Times New Roman"/>
          <w:sz w:val="20"/>
          <w:szCs w:val="20"/>
        </w:rPr>
        <w:t xml:space="preserve"> result </w:t>
      </w:r>
      <w:r w:rsidR="001D3B89" w:rsidRPr="00DB6088">
        <w:rPr>
          <w:rFonts w:ascii="Times New Roman" w:hAnsi="Times New Roman" w:cs="Times New Roman"/>
          <w:sz w:val="20"/>
          <w:szCs w:val="20"/>
        </w:rPr>
        <w:t>from frozen cells) / PHA</w:t>
      </w:r>
      <w:r w:rsidR="00FF45B8" w:rsidRPr="00DB6088">
        <w:rPr>
          <w:rFonts w:ascii="Times New Roman" w:hAnsi="Times New Roman" w:cs="Times New Roman"/>
          <w:sz w:val="20"/>
          <w:szCs w:val="20"/>
        </w:rPr>
        <w:t xml:space="preserve"> result </w:t>
      </w:r>
      <w:r w:rsidR="001D3B89" w:rsidRPr="00DB6088">
        <w:rPr>
          <w:rFonts w:ascii="Times New Roman" w:hAnsi="Times New Roman" w:cs="Times New Roman"/>
          <w:sz w:val="20"/>
          <w:szCs w:val="20"/>
        </w:rPr>
        <w:t xml:space="preserve">from fresh cells] *100. </w:t>
      </w:r>
      <w:r w:rsidR="001D3B89" w:rsidRPr="00DB6088">
        <w:rPr>
          <w:rFonts w:ascii="Times New Roman" w:hAnsi="Times New Roman" w:cs="Times New Roman"/>
          <w:sz w:val="20"/>
          <w:szCs w:val="20"/>
          <w:vertAlign w:val="superscript"/>
        </w:rPr>
        <w:t>7</w:t>
      </w:r>
      <w:r w:rsidR="001D3B89" w:rsidRPr="00DB6088">
        <w:rPr>
          <w:rFonts w:ascii="Times New Roman" w:hAnsi="Times New Roman" w:cs="Times New Roman"/>
          <w:sz w:val="20"/>
          <w:szCs w:val="20"/>
        </w:rPr>
        <w:t xml:space="preserve"> Variance percentage PRRSV = [(PRRSV</w:t>
      </w:r>
      <w:r w:rsidR="00114B87" w:rsidRPr="00DB6088">
        <w:rPr>
          <w:rFonts w:ascii="Times New Roman" w:hAnsi="Times New Roman" w:cs="Times New Roman"/>
          <w:sz w:val="20"/>
          <w:szCs w:val="20"/>
        </w:rPr>
        <w:t xml:space="preserve"> result</w:t>
      </w:r>
      <w:r w:rsidR="001D3B89" w:rsidRPr="00DB6088">
        <w:rPr>
          <w:rFonts w:ascii="Times New Roman" w:hAnsi="Times New Roman" w:cs="Times New Roman"/>
          <w:sz w:val="20"/>
          <w:szCs w:val="20"/>
        </w:rPr>
        <w:t xml:space="preserve"> from fresh cells - </w:t>
      </w:r>
      <w:r w:rsidR="00114B87" w:rsidRPr="00DB6088">
        <w:rPr>
          <w:rFonts w:ascii="Times New Roman" w:hAnsi="Times New Roman" w:cs="Times New Roman"/>
          <w:sz w:val="20"/>
          <w:szCs w:val="20"/>
        </w:rPr>
        <w:t xml:space="preserve">PRRSV result </w:t>
      </w:r>
      <w:r w:rsidR="001D3B89" w:rsidRPr="00DB6088">
        <w:rPr>
          <w:rFonts w:ascii="Times New Roman" w:hAnsi="Times New Roman" w:cs="Times New Roman"/>
          <w:sz w:val="20"/>
          <w:szCs w:val="20"/>
        </w:rPr>
        <w:t xml:space="preserve">from frozen cells) / </w:t>
      </w:r>
      <w:r w:rsidR="00114B87" w:rsidRPr="00DB6088">
        <w:rPr>
          <w:rFonts w:ascii="Times New Roman" w:hAnsi="Times New Roman" w:cs="Times New Roman"/>
          <w:sz w:val="20"/>
          <w:szCs w:val="20"/>
        </w:rPr>
        <w:t xml:space="preserve">PRRSV result </w:t>
      </w:r>
      <w:r w:rsidR="001D3B89" w:rsidRPr="00DB6088">
        <w:rPr>
          <w:rFonts w:ascii="Times New Roman" w:hAnsi="Times New Roman" w:cs="Times New Roman"/>
          <w:sz w:val="20"/>
          <w:szCs w:val="20"/>
        </w:rPr>
        <w:t>from fresh cells] *100.</w:t>
      </w:r>
      <w:r w:rsidR="00114B87" w:rsidRPr="00DB6088">
        <w:rPr>
          <w:rFonts w:ascii="Times New Roman" w:hAnsi="Times New Roman" w:cs="Times New Roman"/>
          <w:sz w:val="20"/>
          <w:szCs w:val="20"/>
          <w:vertAlign w:val="superscript"/>
        </w:rPr>
        <w:t xml:space="preserve"> 8</w:t>
      </w:r>
      <w:r w:rsidR="00114B87" w:rsidRPr="00DB6088">
        <w:rPr>
          <w:rFonts w:ascii="Times New Roman" w:hAnsi="Times New Roman" w:cs="Times New Roman"/>
          <w:sz w:val="20"/>
          <w:szCs w:val="20"/>
        </w:rPr>
        <w:t xml:space="preserve"> Standard deviation.</w:t>
      </w:r>
      <w:r w:rsidR="00114B87" w:rsidRPr="00DB6088">
        <w:rPr>
          <w:rFonts w:ascii="Times New Roman" w:hAnsi="Times New Roman" w:cs="Times New Roman"/>
          <w:sz w:val="20"/>
          <w:szCs w:val="20"/>
          <w:vertAlign w:val="superscript"/>
        </w:rPr>
        <w:t>9</w:t>
      </w:r>
      <w:r w:rsidR="00FF45B8" w:rsidRPr="00DB6088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FF45B8" w:rsidRPr="00DB6088">
        <w:rPr>
          <w:rFonts w:ascii="Times New Roman" w:hAnsi="Times New Roman" w:cs="Times New Roman"/>
          <w:sz w:val="20"/>
          <w:szCs w:val="20"/>
        </w:rPr>
        <w:t xml:space="preserve">IL-2+R848-stimulation. </w:t>
      </w:r>
      <w:r w:rsidR="00114B87" w:rsidRPr="00DB6088">
        <w:rPr>
          <w:rFonts w:ascii="Times New Roman" w:hAnsi="Times New Roman" w:cs="Times New Roman"/>
          <w:sz w:val="20"/>
          <w:szCs w:val="20"/>
          <w:vertAlign w:val="superscript"/>
        </w:rPr>
        <w:t xml:space="preserve">10 </w:t>
      </w:r>
      <w:r w:rsidR="00FF45B8" w:rsidRPr="00DB6088">
        <w:rPr>
          <w:rFonts w:ascii="Times New Roman" w:hAnsi="Times New Roman" w:cs="Times New Roman"/>
          <w:sz w:val="20"/>
          <w:szCs w:val="20"/>
        </w:rPr>
        <w:t xml:space="preserve">IL-2+R848 result = IL-2+R848-stimulation – Unstimulated. </w:t>
      </w:r>
      <w:r w:rsidR="00114B87" w:rsidRPr="00DB6088">
        <w:rPr>
          <w:rFonts w:ascii="Times New Roman" w:hAnsi="Times New Roman" w:cs="Times New Roman"/>
          <w:sz w:val="20"/>
          <w:szCs w:val="20"/>
          <w:vertAlign w:val="superscript"/>
        </w:rPr>
        <w:t xml:space="preserve">11 </w:t>
      </w:r>
      <w:r w:rsidR="00FF45B8" w:rsidRPr="00DB6088">
        <w:rPr>
          <w:rFonts w:ascii="Times New Roman" w:hAnsi="Times New Roman" w:cs="Times New Roman"/>
          <w:sz w:val="20"/>
          <w:szCs w:val="20"/>
        </w:rPr>
        <w:t>Variance percentage IL-2+R848 = [(IL-2+R848 result from fresh cells - IL-2+R848 result from frozen cells) / IL-2+R848 result from fresh cells] *100.</w:t>
      </w:r>
    </w:p>
    <w:p w14:paraId="306488B7" w14:textId="77777777" w:rsidR="006E473F" w:rsidRDefault="006E473F" w:rsidP="00A24AF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03C2B12" w14:textId="77777777" w:rsidR="006E473F" w:rsidRDefault="006E473F" w:rsidP="00A24AF3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6E473F" w:rsidSect="00A24AF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001"/>
    <w:rsid w:val="00001F6E"/>
    <w:rsid w:val="000025C5"/>
    <w:rsid w:val="000117A1"/>
    <w:rsid w:val="00011972"/>
    <w:rsid w:val="0002027A"/>
    <w:rsid w:val="0003098B"/>
    <w:rsid w:val="000340AF"/>
    <w:rsid w:val="00034139"/>
    <w:rsid w:val="00052483"/>
    <w:rsid w:val="000534B9"/>
    <w:rsid w:val="0006059F"/>
    <w:rsid w:val="0006365F"/>
    <w:rsid w:val="00065671"/>
    <w:rsid w:val="00066ACA"/>
    <w:rsid w:val="0008466F"/>
    <w:rsid w:val="0009050B"/>
    <w:rsid w:val="00097C2B"/>
    <w:rsid w:val="000A0A90"/>
    <w:rsid w:val="000A5F00"/>
    <w:rsid w:val="000B6CDA"/>
    <w:rsid w:val="000C0DF5"/>
    <w:rsid w:val="000D34B9"/>
    <w:rsid w:val="000D3BFE"/>
    <w:rsid w:val="000E41B9"/>
    <w:rsid w:val="000E7031"/>
    <w:rsid w:val="00104087"/>
    <w:rsid w:val="00104D7D"/>
    <w:rsid w:val="00113850"/>
    <w:rsid w:val="00114B87"/>
    <w:rsid w:val="00120CC1"/>
    <w:rsid w:val="0012531D"/>
    <w:rsid w:val="00144D09"/>
    <w:rsid w:val="00177803"/>
    <w:rsid w:val="00182727"/>
    <w:rsid w:val="001A0E1D"/>
    <w:rsid w:val="001A2298"/>
    <w:rsid w:val="001A26BF"/>
    <w:rsid w:val="001A2904"/>
    <w:rsid w:val="001A6BCC"/>
    <w:rsid w:val="001B1270"/>
    <w:rsid w:val="001C6A7C"/>
    <w:rsid w:val="001D371C"/>
    <w:rsid w:val="001D3B89"/>
    <w:rsid w:val="001E189B"/>
    <w:rsid w:val="001E210C"/>
    <w:rsid w:val="00201C4E"/>
    <w:rsid w:val="002146C4"/>
    <w:rsid w:val="002432F1"/>
    <w:rsid w:val="002622C2"/>
    <w:rsid w:val="00265938"/>
    <w:rsid w:val="002972A5"/>
    <w:rsid w:val="002A3791"/>
    <w:rsid w:val="002B2C75"/>
    <w:rsid w:val="002B5782"/>
    <w:rsid w:val="002C5B32"/>
    <w:rsid w:val="002C5F75"/>
    <w:rsid w:val="002C68CC"/>
    <w:rsid w:val="002D0C0A"/>
    <w:rsid w:val="002D2E0C"/>
    <w:rsid w:val="002D3D2F"/>
    <w:rsid w:val="002D6D4C"/>
    <w:rsid w:val="002E1001"/>
    <w:rsid w:val="002E5EB0"/>
    <w:rsid w:val="002F0651"/>
    <w:rsid w:val="002F0991"/>
    <w:rsid w:val="002F57F1"/>
    <w:rsid w:val="0030612B"/>
    <w:rsid w:val="003161E8"/>
    <w:rsid w:val="00322BAF"/>
    <w:rsid w:val="00333A44"/>
    <w:rsid w:val="00335A0B"/>
    <w:rsid w:val="00340ED8"/>
    <w:rsid w:val="00341106"/>
    <w:rsid w:val="0034402B"/>
    <w:rsid w:val="0035316E"/>
    <w:rsid w:val="00355610"/>
    <w:rsid w:val="003572A0"/>
    <w:rsid w:val="00360D7D"/>
    <w:rsid w:val="00363128"/>
    <w:rsid w:val="00370E71"/>
    <w:rsid w:val="0037412C"/>
    <w:rsid w:val="0037435B"/>
    <w:rsid w:val="0037443D"/>
    <w:rsid w:val="00380D35"/>
    <w:rsid w:val="00385A8F"/>
    <w:rsid w:val="00397F96"/>
    <w:rsid w:val="003A0EB2"/>
    <w:rsid w:val="003A5CFE"/>
    <w:rsid w:val="003A6484"/>
    <w:rsid w:val="003A65C0"/>
    <w:rsid w:val="003B5A43"/>
    <w:rsid w:val="003B64A5"/>
    <w:rsid w:val="003C64DC"/>
    <w:rsid w:val="003C72AD"/>
    <w:rsid w:val="003D2B60"/>
    <w:rsid w:val="003D5B2A"/>
    <w:rsid w:val="003D68C3"/>
    <w:rsid w:val="003F2B6D"/>
    <w:rsid w:val="003F53B4"/>
    <w:rsid w:val="004159BF"/>
    <w:rsid w:val="00416CBC"/>
    <w:rsid w:val="004347B0"/>
    <w:rsid w:val="004363E7"/>
    <w:rsid w:val="00447672"/>
    <w:rsid w:val="00457D77"/>
    <w:rsid w:val="004621BD"/>
    <w:rsid w:val="00482D9C"/>
    <w:rsid w:val="004844DB"/>
    <w:rsid w:val="004845D9"/>
    <w:rsid w:val="00484E7C"/>
    <w:rsid w:val="00487C6C"/>
    <w:rsid w:val="00494397"/>
    <w:rsid w:val="004A0856"/>
    <w:rsid w:val="004D0EA9"/>
    <w:rsid w:val="004D446E"/>
    <w:rsid w:val="004E0D70"/>
    <w:rsid w:val="004E2916"/>
    <w:rsid w:val="004F6148"/>
    <w:rsid w:val="004F6F60"/>
    <w:rsid w:val="00516C88"/>
    <w:rsid w:val="005272AD"/>
    <w:rsid w:val="00536130"/>
    <w:rsid w:val="0054143F"/>
    <w:rsid w:val="00557662"/>
    <w:rsid w:val="00566068"/>
    <w:rsid w:val="00566314"/>
    <w:rsid w:val="00570064"/>
    <w:rsid w:val="00581AF3"/>
    <w:rsid w:val="00581D4D"/>
    <w:rsid w:val="00587168"/>
    <w:rsid w:val="005932DF"/>
    <w:rsid w:val="005A1FA0"/>
    <w:rsid w:val="005A78E8"/>
    <w:rsid w:val="005B0399"/>
    <w:rsid w:val="005B31CD"/>
    <w:rsid w:val="005C0586"/>
    <w:rsid w:val="005C2272"/>
    <w:rsid w:val="005C3467"/>
    <w:rsid w:val="005C6A1C"/>
    <w:rsid w:val="005D1889"/>
    <w:rsid w:val="005D63D4"/>
    <w:rsid w:val="005E1F67"/>
    <w:rsid w:val="005E5EE7"/>
    <w:rsid w:val="005E7408"/>
    <w:rsid w:val="005F7730"/>
    <w:rsid w:val="006062C3"/>
    <w:rsid w:val="006208E4"/>
    <w:rsid w:val="006226C3"/>
    <w:rsid w:val="00630885"/>
    <w:rsid w:val="006315D8"/>
    <w:rsid w:val="0064299C"/>
    <w:rsid w:val="006448C8"/>
    <w:rsid w:val="00664869"/>
    <w:rsid w:val="00682E36"/>
    <w:rsid w:val="006844B4"/>
    <w:rsid w:val="00684F2C"/>
    <w:rsid w:val="00685D1E"/>
    <w:rsid w:val="006922AA"/>
    <w:rsid w:val="00694B34"/>
    <w:rsid w:val="006A419C"/>
    <w:rsid w:val="006B202E"/>
    <w:rsid w:val="006B389F"/>
    <w:rsid w:val="006C3006"/>
    <w:rsid w:val="006D2134"/>
    <w:rsid w:val="006D3819"/>
    <w:rsid w:val="006D6D2A"/>
    <w:rsid w:val="006D746B"/>
    <w:rsid w:val="006E01ED"/>
    <w:rsid w:val="006E181A"/>
    <w:rsid w:val="006E473F"/>
    <w:rsid w:val="00707679"/>
    <w:rsid w:val="007140BC"/>
    <w:rsid w:val="0072122A"/>
    <w:rsid w:val="0072442F"/>
    <w:rsid w:val="007254F7"/>
    <w:rsid w:val="007300C9"/>
    <w:rsid w:val="007330C9"/>
    <w:rsid w:val="00740566"/>
    <w:rsid w:val="00742AE9"/>
    <w:rsid w:val="007535B7"/>
    <w:rsid w:val="0076396D"/>
    <w:rsid w:val="0076411E"/>
    <w:rsid w:val="0076490A"/>
    <w:rsid w:val="00770850"/>
    <w:rsid w:val="00772CA5"/>
    <w:rsid w:val="00774EA1"/>
    <w:rsid w:val="00777E6C"/>
    <w:rsid w:val="00782283"/>
    <w:rsid w:val="0079037B"/>
    <w:rsid w:val="0079790E"/>
    <w:rsid w:val="007A21BF"/>
    <w:rsid w:val="007B45DD"/>
    <w:rsid w:val="007D221E"/>
    <w:rsid w:val="007D27D7"/>
    <w:rsid w:val="007D4F35"/>
    <w:rsid w:val="007D69AB"/>
    <w:rsid w:val="007E011A"/>
    <w:rsid w:val="008047DC"/>
    <w:rsid w:val="00806F6B"/>
    <w:rsid w:val="00811B8E"/>
    <w:rsid w:val="008129E5"/>
    <w:rsid w:val="00815073"/>
    <w:rsid w:val="00815100"/>
    <w:rsid w:val="00825BD7"/>
    <w:rsid w:val="00842411"/>
    <w:rsid w:val="00851532"/>
    <w:rsid w:val="00854C38"/>
    <w:rsid w:val="0085744B"/>
    <w:rsid w:val="00860686"/>
    <w:rsid w:val="00860E58"/>
    <w:rsid w:val="0086149F"/>
    <w:rsid w:val="00865D69"/>
    <w:rsid w:val="00874093"/>
    <w:rsid w:val="0087505D"/>
    <w:rsid w:val="0087745C"/>
    <w:rsid w:val="0089558F"/>
    <w:rsid w:val="008A54D7"/>
    <w:rsid w:val="008B0DAF"/>
    <w:rsid w:val="008B22A6"/>
    <w:rsid w:val="008C040B"/>
    <w:rsid w:val="008C317C"/>
    <w:rsid w:val="008D1B7A"/>
    <w:rsid w:val="008D6C9D"/>
    <w:rsid w:val="008F20DD"/>
    <w:rsid w:val="00900F4F"/>
    <w:rsid w:val="009040E8"/>
    <w:rsid w:val="009066BF"/>
    <w:rsid w:val="00911338"/>
    <w:rsid w:val="00916D0E"/>
    <w:rsid w:val="00924993"/>
    <w:rsid w:val="009278D2"/>
    <w:rsid w:val="00936971"/>
    <w:rsid w:val="00937A31"/>
    <w:rsid w:val="009477CE"/>
    <w:rsid w:val="00953A29"/>
    <w:rsid w:val="00953B1E"/>
    <w:rsid w:val="00957768"/>
    <w:rsid w:val="00964539"/>
    <w:rsid w:val="00993608"/>
    <w:rsid w:val="00994737"/>
    <w:rsid w:val="00997240"/>
    <w:rsid w:val="009974A9"/>
    <w:rsid w:val="009C7937"/>
    <w:rsid w:val="009D0413"/>
    <w:rsid w:val="009D1C06"/>
    <w:rsid w:val="009D5F98"/>
    <w:rsid w:val="009E3752"/>
    <w:rsid w:val="00A00F9F"/>
    <w:rsid w:val="00A114F6"/>
    <w:rsid w:val="00A12229"/>
    <w:rsid w:val="00A159A3"/>
    <w:rsid w:val="00A17E6E"/>
    <w:rsid w:val="00A24AF3"/>
    <w:rsid w:val="00A275D5"/>
    <w:rsid w:val="00A275EE"/>
    <w:rsid w:val="00A3085B"/>
    <w:rsid w:val="00A36309"/>
    <w:rsid w:val="00A372C0"/>
    <w:rsid w:val="00A52722"/>
    <w:rsid w:val="00A53D6F"/>
    <w:rsid w:val="00A54ADE"/>
    <w:rsid w:val="00A67E0D"/>
    <w:rsid w:val="00A721ED"/>
    <w:rsid w:val="00A74CB6"/>
    <w:rsid w:val="00A75058"/>
    <w:rsid w:val="00A80755"/>
    <w:rsid w:val="00A920EF"/>
    <w:rsid w:val="00A96225"/>
    <w:rsid w:val="00AA0AD6"/>
    <w:rsid w:val="00AA1281"/>
    <w:rsid w:val="00AA5A71"/>
    <w:rsid w:val="00AB136C"/>
    <w:rsid w:val="00AE2520"/>
    <w:rsid w:val="00AF6906"/>
    <w:rsid w:val="00B050F8"/>
    <w:rsid w:val="00B25821"/>
    <w:rsid w:val="00B322CE"/>
    <w:rsid w:val="00B45F5E"/>
    <w:rsid w:val="00B4742C"/>
    <w:rsid w:val="00B60B3C"/>
    <w:rsid w:val="00B61571"/>
    <w:rsid w:val="00B773E6"/>
    <w:rsid w:val="00B80523"/>
    <w:rsid w:val="00B84E1D"/>
    <w:rsid w:val="00B8588B"/>
    <w:rsid w:val="00B86B57"/>
    <w:rsid w:val="00B87B08"/>
    <w:rsid w:val="00B94FC9"/>
    <w:rsid w:val="00BA169B"/>
    <w:rsid w:val="00BB2AA4"/>
    <w:rsid w:val="00BC5384"/>
    <w:rsid w:val="00BD3312"/>
    <w:rsid w:val="00BD3965"/>
    <w:rsid w:val="00BE0754"/>
    <w:rsid w:val="00BF1A04"/>
    <w:rsid w:val="00BF416B"/>
    <w:rsid w:val="00BF5E63"/>
    <w:rsid w:val="00C00E86"/>
    <w:rsid w:val="00C17B66"/>
    <w:rsid w:val="00C2289A"/>
    <w:rsid w:val="00C22A10"/>
    <w:rsid w:val="00C32F02"/>
    <w:rsid w:val="00C54125"/>
    <w:rsid w:val="00C60730"/>
    <w:rsid w:val="00C717DC"/>
    <w:rsid w:val="00C72883"/>
    <w:rsid w:val="00C7355B"/>
    <w:rsid w:val="00C81746"/>
    <w:rsid w:val="00C92E70"/>
    <w:rsid w:val="00CA56ED"/>
    <w:rsid w:val="00CB01E6"/>
    <w:rsid w:val="00CB22AB"/>
    <w:rsid w:val="00CB2632"/>
    <w:rsid w:val="00CB2CA5"/>
    <w:rsid w:val="00CC2645"/>
    <w:rsid w:val="00CE1DA9"/>
    <w:rsid w:val="00CE6E8B"/>
    <w:rsid w:val="00CE6EA2"/>
    <w:rsid w:val="00CF4B7A"/>
    <w:rsid w:val="00CF7687"/>
    <w:rsid w:val="00CF76B1"/>
    <w:rsid w:val="00D1257F"/>
    <w:rsid w:val="00D15274"/>
    <w:rsid w:val="00D15660"/>
    <w:rsid w:val="00D25ED8"/>
    <w:rsid w:val="00D27F2C"/>
    <w:rsid w:val="00D431BF"/>
    <w:rsid w:val="00D465AD"/>
    <w:rsid w:val="00D5611D"/>
    <w:rsid w:val="00D573A1"/>
    <w:rsid w:val="00D64863"/>
    <w:rsid w:val="00D70434"/>
    <w:rsid w:val="00D73DF2"/>
    <w:rsid w:val="00D81FB5"/>
    <w:rsid w:val="00D92A1F"/>
    <w:rsid w:val="00D95653"/>
    <w:rsid w:val="00DA2151"/>
    <w:rsid w:val="00DB5286"/>
    <w:rsid w:val="00DB6088"/>
    <w:rsid w:val="00DB7993"/>
    <w:rsid w:val="00DC4C84"/>
    <w:rsid w:val="00DC5681"/>
    <w:rsid w:val="00DD1BFA"/>
    <w:rsid w:val="00DE0A9C"/>
    <w:rsid w:val="00DF1BFF"/>
    <w:rsid w:val="00DF6BC0"/>
    <w:rsid w:val="00E0471C"/>
    <w:rsid w:val="00E1352E"/>
    <w:rsid w:val="00E20037"/>
    <w:rsid w:val="00E306D2"/>
    <w:rsid w:val="00E36424"/>
    <w:rsid w:val="00E37F7D"/>
    <w:rsid w:val="00E40D2B"/>
    <w:rsid w:val="00E422DA"/>
    <w:rsid w:val="00E4639E"/>
    <w:rsid w:val="00E63C50"/>
    <w:rsid w:val="00E65F25"/>
    <w:rsid w:val="00E7135A"/>
    <w:rsid w:val="00E740D4"/>
    <w:rsid w:val="00E75298"/>
    <w:rsid w:val="00E76540"/>
    <w:rsid w:val="00E810BE"/>
    <w:rsid w:val="00E8324C"/>
    <w:rsid w:val="00E85038"/>
    <w:rsid w:val="00E860DB"/>
    <w:rsid w:val="00E87466"/>
    <w:rsid w:val="00EC1CE3"/>
    <w:rsid w:val="00EC45C0"/>
    <w:rsid w:val="00ED44FF"/>
    <w:rsid w:val="00ED5BD3"/>
    <w:rsid w:val="00EE0431"/>
    <w:rsid w:val="00EE0AE8"/>
    <w:rsid w:val="00EE3A97"/>
    <w:rsid w:val="00EF6E5B"/>
    <w:rsid w:val="00F12FF5"/>
    <w:rsid w:val="00F13D5D"/>
    <w:rsid w:val="00F17F2F"/>
    <w:rsid w:val="00F27516"/>
    <w:rsid w:val="00F4315E"/>
    <w:rsid w:val="00F4463B"/>
    <w:rsid w:val="00F465E8"/>
    <w:rsid w:val="00F54CBA"/>
    <w:rsid w:val="00F56C05"/>
    <w:rsid w:val="00F572A1"/>
    <w:rsid w:val="00F6564B"/>
    <w:rsid w:val="00F65A9D"/>
    <w:rsid w:val="00F65DDD"/>
    <w:rsid w:val="00F84357"/>
    <w:rsid w:val="00F8737F"/>
    <w:rsid w:val="00F91C3A"/>
    <w:rsid w:val="00F9455F"/>
    <w:rsid w:val="00FB4E14"/>
    <w:rsid w:val="00FC02E2"/>
    <w:rsid w:val="00FC71DE"/>
    <w:rsid w:val="00FD74DC"/>
    <w:rsid w:val="00FE0D72"/>
    <w:rsid w:val="00FE0EAD"/>
    <w:rsid w:val="00FE224B"/>
    <w:rsid w:val="00FE28AA"/>
    <w:rsid w:val="00FE3EF4"/>
    <w:rsid w:val="00FE635D"/>
    <w:rsid w:val="00FF4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5D4029"/>
  <w15:chartTrackingRefBased/>
  <w15:docId w15:val="{8808CFB0-8B68-4B92-A135-BD378153D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473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D15660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D15660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uiPriority w:val="99"/>
    <w:semiHidden/>
    <w:unhideWhenUsed/>
    <w:rsid w:val="00A721ED"/>
    <w:rPr>
      <w:color w:val="954F72" w:themeColor="followed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3161E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3161E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3161E8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161E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161E8"/>
    <w:rPr>
      <w:b/>
      <w:bCs/>
      <w:sz w:val="20"/>
      <w:szCs w:val="20"/>
    </w:rPr>
  </w:style>
  <w:style w:type="table" w:styleId="Tablaconcuadrcula">
    <w:name w:val="Table Grid"/>
    <w:basedOn w:val="Tablanormal"/>
    <w:uiPriority w:val="39"/>
    <w:rsid w:val="00BF41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D25ED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213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D61546-6FB6-4B9D-9EDB-24FB35447E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630</Words>
  <Characters>3594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z, Ivan</dc:creator>
  <cp:keywords/>
  <dc:description/>
  <cp:lastModifiedBy>Diaz, Ivan</cp:lastModifiedBy>
  <cp:revision>14</cp:revision>
  <cp:lastPrinted>2021-10-22T11:00:00Z</cp:lastPrinted>
  <dcterms:created xsi:type="dcterms:W3CDTF">2021-10-28T13:09:00Z</dcterms:created>
  <dcterms:modified xsi:type="dcterms:W3CDTF">2021-11-02T19:40:00Z</dcterms:modified>
</cp:coreProperties>
</file>